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4471B" w14:textId="2A1C18E2" w:rsidR="00661E2D" w:rsidRPr="005A4185" w:rsidRDefault="00C92AEC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5A4185">
        <w:rPr>
          <w:rFonts w:ascii="Times New Roman" w:hAnsi="Times New Roman" w:cs="Times New Roman"/>
          <w:b/>
          <w:szCs w:val="21"/>
        </w:rPr>
        <w:t>Additional Files</w:t>
      </w:r>
    </w:p>
    <w:p w14:paraId="76B3B225" w14:textId="41C6C3FA" w:rsidR="006D776A" w:rsidRPr="005A4185" w:rsidRDefault="006D776A" w:rsidP="00661E2D">
      <w:pPr>
        <w:spacing w:line="480" w:lineRule="auto"/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b/>
          <w:szCs w:val="21"/>
        </w:rPr>
        <w:t xml:space="preserve">Table S1 </w:t>
      </w:r>
      <w:r w:rsidR="00AB1CBD" w:rsidRPr="005A4185">
        <w:rPr>
          <w:rFonts w:ascii="Times New Roman" w:hAnsi="Times New Roman" w:cs="Times New Roman"/>
          <w:szCs w:val="21"/>
        </w:rPr>
        <w:t>Clinicopathological c</w:t>
      </w:r>
      <w:r w:rsidRPr="005A4185">
        <w:rPr>
          <w:rFonts w:ascii="Times New Roman" w:hAnsi="Times New Roman" w:cs="Times New Roman"/>
          <w:szCs w:val="21"/>
        </w:rPr>
        <w:t>haracteristics</w:t>
      </w:r>
      <w:r w:rsidR="00AB1CBD" w:rsidRPr="005A4185">
        <w:rPr>
          <w:rFonts w:ascii="Times New Roman" w:hAnsi="Times New Roman" w:cs="Times New Roman"/>
          <w:szCs w:val="21"/>
        </w:rPr>
        <w:t xml:space="preserve"> of patients with breast cancer</w:t>
      </w:r>
    </w:p>
    <w:tbl>
      <w:tblPr>
        <w:tblW w:w="5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3600"/>
      </w:tblGrid>
      <w:tr w:rsidR="000E5D96" w:rsidRPr="005A4185" w14:paraId="739ABD7C" w14:textId="77777777" w:rsidTr="00F814E7">
        <w:trPr>
          <w:trHeight w:val="65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1603" w14:textId="21DF3E5A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racteristic</w:t>
            </w:r>
            <w:r w:rsidR="000868B4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94B4F" w14:textId="5702EE47" w:rsidR="000E5D96" w:rsidRPr="005A4185" w:rsidRDefault="00FA1C97" w:rsidP="001A03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atient </w:t>
            </w:r>
            <w:r w:rsidR="001A0310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 =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4,237</w:t>
            </w:r>
          </w:p>
        </w:tc>
      </w:tr>
      <w:tr w:rsidR="000E5D96" w:rsidRPr="005A4185" w14:paraId="6EFA3196" w14:textId="77777777" w:rsidTr="00F814E7">
        <w:trPr>
          <w:trHeight w:val="48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42933" w14:textId="5F857BB7" w:rsidR="000E5D96" w:rsidRPr="005A4185" w:rsidRDefault="00CD49A2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ge, years (mean 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±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D336A" w14:textId="1199432D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.7</w:t>
            </w:r>
            <w:r w:rsidR="00CD49A2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±</w:t>
            </w:r>
            <w:r w:rsidR="00CD49A2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0</w:t>
            </w:r>
          </w:p>
        </w:tc>
      </w:tr>
      <w:tr w:rsidR="000E5D96" w:rsidRPr="005A4185" w14:paraId="2665B428" w14:textId="77777777" w:rsidTr="00F814E7">
        <w:trPr>
          <w:trHeight w:val="4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D3DA8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opausal status at primary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431ABE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56A3DEB3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BD20CC" w14:textId="0F1ACD78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A009C7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007</w:t>
            </w:r>
          </w:p>
        </w:tc>
      </w:tr>
      <w:tr w:rsidR="000E5D96" w:rsidRPr="005A4185" w14:paraId="47746F62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356D6" w14:textId="1BA72B4F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t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73978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230</w:t>
            </w:r>
          </w:p>
        </w:tc>
      </w:tr>
      <w:tr w:rsidR="000E5D96" w:rsidRPr="005A4185" w14:paraId="70A275BC" w14:textId="77777777" w:rsidTr="00F814E7">
        <w:trPr>
          <w:trHeight w:val="2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1E4AF" w14:textId="6DCC8F69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linical T </w:t>
            </w: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ge</w:t>
            </w:r>
            <w:r w:rsidR="00776102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0EECE1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0D0195F0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BB332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1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664F6B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319</w:t>
            </w:r>
          </w:p>
        </w:tc>
      </w:tr>
      <w:tr w:rsidR="000E5D96" w:rsidRPr="005A4185" w14:paraId="4B1248C3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1D867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37B472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638</w:t>
            </w:r>
          </w:p>
        </w:tc>
      </w:tr>
      <w:tr w:rsidR="000E5D96" w:rsidRPr="005A4185" w14:paraId="7B6AC77B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7E4865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ABFF37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0E5D96" w:rsidRPr="005A4185" w14:paraId="21B0C3D8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3A61B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B82D5A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0E5D96" w:rsidRPr="005A4185" w14:paraId="1F77983A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5E966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X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79CD0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0E5D96" w:rsidRPr="005A4185" w14:paraId="2DD7E67C" w14:textId="77777777" w:rsidTr="00F814E7">
        <w:trPr>
          <w:trHeight w:val="2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17B98B" w14:textId="42CC2213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linical N </w:t>
            </w: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ge</w:t>
            </w:r>
            <w:r w:rsidR="00776102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35E67C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31EDD768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B1E8CE" w14:textId="77777777" w:rsidR="000E5D96" w:rsidRPr="005A4185" w:rsidRDefault="000E5D96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3D04CC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,431</w:t>
            </w:r>
          </w:p>
        </w:tc>
      </w:tr>
      <w:tr w:rsidR="000E5D96" w:rsidRPr="005A4185" w14:paraId="2815BC3C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D8DB2" w14:textId="77777777" w:rsidR="000E5D96" w:rsidRPr="005A4185" w:rsidRDefault="000E5D96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E1A221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7</w:t>
            </w:r>
          </w:p>
        </w:tc>
      </w:tr>
      <w:tr w:rsidR="000E5D96" w:rsidRPr="005A4185" w14:paraId="0004C55F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E30104" w14:textId="77777777" w:rsidR="000E5D96" w:rsidRPr="005A4185" w:rsidRDefault="000E5D96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AAF1A2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0E5D96" w:rsidRPr="005A4185" w14:paraId="73535FE2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14882E" w14:textId="77777777" w:rsidR="000E5D96" w:rsidRPr="005A4185" w:rsidRDefault="000E5D96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B92F2A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4</w:t>
            </w:r>
          </w:p>
        </w:tc>
      </w:tr>
      <w:tr w:rsidR="000E5D96" w:rsidRPr="005A4185" w14:paraId="3715EB69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2443B" w14:textId="77777777" w:rsidR="000E5D96" w:rsidRPr="005A4185" w:rsidRDefault="000E5D96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07142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E5D96" w:rsidRPr="005A4185" w14:paraId="00FCC1E4" w14:textId="77777777" w:rsidTr="00F814E7">
        <w:trPr>
          <w:trHeight w:val="2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F4ED57" w14:textId="19EF68DD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linical </w:t>
            </w: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ge</w:t>
            </w:r>
            <w:r w:rsidR="00776102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420668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3EDB9F46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6EFE9" w14:textId="572C723F" w:rsidR="000E5D96" w:rsidRPr="005A4185" w:rsidRDefault="00E36D84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4EC4AA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177</w:t>
            </w:r>
          </w:p>
        </w:tc>
      </w:tr>
      <w:tr w:rsidR="000E5D96" w:rsidRPr="005A4185" w14:paraId="13B469AA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A2164" w14:textId="0A9D89DE" w:rsidR="000E5D96" w:rsidRPr="005A4185" w:rsidRDefault="00E36D84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5FAE75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762</w:t>
            </w:r>
          </w:p>
        </w:tc>
      </w:tr>
      <w:tr w:rsidR="000E5D96" w:rsidRPr="005A4185" w14:paraId="7989C6FE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66A37" w14:textId="6DDD64BD" w:rsidR="000E5D96" w:rsidRPr="005A4185" w:rsidRDefault="00E36D84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Ⅲ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57016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8</w:t>
            </w:r>
          </w:p>
        </w:tc>
      </w:tr>
      <w:tr w:rsidR="000E5D96" w:rsidRPr="005A4185" w14:paraId="1275C89E" w14:textId="77777777" w:rsidTr="00F814E7">
        <w:trPr>
          <w:trHeight w:val="4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3F7A9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 chemotherap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60CBC2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062F2F40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9E01AE" w14:textId="4ED5455F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="006C1593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B35777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,391</w:t>
            </w:r>
          </w:p>
        </w:tc>
      </w:tr>
      <w:tr w:rsidR="000E5D96" w:rsidRPr="005A4185" w14:paraId="2F15955D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45482" w14:textId="4D8DF9E2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Y</w:t>
            </w:r>
            <w:r w:rsidR="00C4689A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AEA27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6</w:t>
            </w:r>
          </w:p>
        </w:tc>
      </w:tr>
      <w:tr w:rsidR="000E5D96" w:rsidRPr="005A4185" w14:paraId="68AE68D1" w14:textId="77777777" w:rsidTr="00F814E7">
        <w:trPr>
          <w:trHeight w:val="4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0FD74B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rgical procedure of the primary tum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C33AA9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746E0C16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F80AD9" w14:textId="69080F8B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rtial mastectom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C4D00C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507</w:t>
            </w:r>
          </w:p>
        </w:tc>
      </w:tr>
      <w:tr w:rsidR="000E5D96" w:rsidRPr="005A4185" w14:paraId="092D10A5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29CE1" w14:textId="17506FB4" w:rsidR="000E5D96" w:rsidRPr="005A4185" w:rsidRDefault="000E5D96" w:rsidP="002C66E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C66EF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stectom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94B5C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730</w:t>
            </w:r>
          </w:p>
        </w:tc>
      </w:tr>
      <w:tr w:rsidR="000E5D96" w:rsidRPr="005A4185" w14:paraId="0C1DC035" w14:textId="77777777" w:rsidTr="00F814E7">
        <w:trPr>
          <w:trHeight w:val="48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4461C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Pathological LN status of the primary tum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62748A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141A201B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35E49" w14:textId="5D2E39D6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24F6BA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854</w:t>
            </w:r>
          </w:p>
        </w:tc>
      </w:tr>
      <w:tr w:rsidR="000E5D96" w:rsidRPr="005A4185" w14:paraId="5319102C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E59D0" w14:textId="781D6A1F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86EA1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383</w:t>
            </w:r>
          </w:p>
        </w:tc>
      </w:tr>
      <w:tr w:rsidR="000E5D96" w:rsidRPr="005A4185" w14:paraId="7058B36A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E413A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R stat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690E5D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2D9DC218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E7DB1A" w14:textId="2B5FD1FB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CD3601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,347</w:t>
            </w:r>
          </w:p>
        </w:tc>
      </w:tr>
      <w:tr w:rsidR="000E5D96" w:rsidRPr="005A4185" w14:paraId="3B0CD786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BE4C5" w14:textId="2FCF62D1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F40912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4</w:t>
            </w:r>
          </w:p>
        </w:tc>
      </w:tr>
      <w:tr w:rsidR="000E5D96" w:rsidRPr="005A4185" w14:paraId="2E65CB33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4FD4D" w14:textId="49B7B98B" w:rsidR="000E5D96" w:rsidRPr="005A4185" w:rsidRDefault="002C66EF" w:rsidP="006C1593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U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know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67A12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7</w:t>
            </w:r>
          </w:p>
        </w:tc>
      </w:tr>
      <w:tr w:rsidR="000E5D96" w:rsidRPr="005A4185" w14:paraId="5D892796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12205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F2E007" w14:textId="77777777" w:rsidR="000E5D96" w:rsidRPr="005A4185" w:rsidRDefault="000E5D96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D96" w:rsidRPr="005A4185" w14:paraId="3B8BE08D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C0846D" w14:textId="7FF6E352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A53FC4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0</w:t>
            </w:r>
          </w:p>
        </w:tc>
      </w:tr>
      <w:tr w:rsidR="000E5D96" w:rsidRPr="005A4185" w14:paraId="5DEA6B08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24A5C" w14:textId="4C632794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5B4ECA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,799</w:t>
            </w:r>
          </w:p>
        </w:tc>
      </w:tr>
      <w:tr w:rsidR="000E5D96" w:rsidRPr="005A4185" w14:paraId="1595DD26" w14:textId="77777777" w:rsidTr="00F814E7">
        <w:trPr>
          <w:trHeight w:val="26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8FD5B" w14:textId="71F9458E" w:rsidR="000E5D96" w:rsidRPr="005A4185" w:rsidRDefault="002C66EF" w:rsidP="000E5D9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U</w:t>
            </w:r>
            <w:r w:rsidR="000E5D9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know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C51AB" w14:textId="77777777" w:rsidR="000E5D96" w:rsidRPr="005A4185" w:rsidRDefault="000E5D96" w:rsidP="000E5D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</w:tbl>
    <w:p w14:paraId="2E0FDA48" w14:textId="77777777" w:rsidR="0009077B" w:rsidRPr="005A4185" w:rsidRDefault="0009077B" w:rsidP="0009077B">
      <w:pPr>
        <w:rPr>
          <w:rFonts w:ascii="Times New Roman" w:hAnsi="Times New Roman" w:cs="Times New Roman"/>
          <w:b/>
          <w:szCs w:val="21"/>
        </w:rPr>
      </w:pPr>
    </w:p>
    <w:p w14:paraId="143CC2A3" w14:textId="19E16324" w:rsidR="006D776A" w:rsidRPr="005A4185" w:rsidRDefault="00776102" w:rsidP="0009077B">
      <w:pPr>
        <w:rPr>
          <w:rFonts w:ascii="Times New Roman" w:hAnsi="Times New Roman" w:cs="Times New Roman"/>
          <w:szCs w:val="21"/>
        </w:rPr>
      </w:pPr>
      <w:proofErr w:type="spellStart"/>
      <w:r w:rsidRPr="005A4185">
        <w:rPr>
          <w:rFonts w:ascii="Times New Roman" w:hAnsi="Times New Roman" w:cs="Times New Roman"/>
          <w:szCs w:val="21"/>
          <w:vertAlign w:val="superscript"/>
        </w:rPr>
        <w:t>a</w:t>
      </w:r>
      <w:r w:rsidR="006D776A" w:rsidRPr="005A4185">
        <w:rPr>
          <w:rFonts w:ascii="Times New Roman" w:hAnsi="Times New Roman" w:cs="Times New Roman"/>
          <w:szCs w:val="21"/>
        </w:rPr>
        <w:t>TNM</w:t>
      </w:r>
      <w:proofErr w:type="spellEnd"/>
      <w:r w:rsidR="006D776A" w:rsidRPr="005A4185">
        <w:rPr>
          <w:rFonts w:ascii="Times New Roman" w:hAnsi="Times New Roman" w:cs="Times New Roman"/>
          <w:szCs w:val="21"/>
        </w:rPr>
        <w:t xml:space="preserve"> classification is shown based on the </w:t>
      </w:r>
      <w:r w:rsidR="006C1593" w:rsidRPr="005A4185">
        <w:rPr>
          <w:rFonts w:ascii="Times New Roman" w:hAnsi="Times New Roman" w:cs="Times New Roman"/>
          <w:szCs w:val="21"/>
        </w:rPr>
        <w:t xml:space="preserve">eighth </w:t>
      </w:r>
      <w:r w:rsidR="006D776A" w:rsidRPr="005A4185">
        <w:rPr>
          <w:rFonts w:ascii="Times New Roman" w:hAnsi="Times New Roman" w:cs="Times New Roman"/>
          <w:szCs w:val="21"/>
        </w:rPr>
        <w:t>edition of the Unio</w:t>
      </w:r>
      <w:r w:rsidR="006C1593" w:rsidRPr="005A4185">
        <w:rPr>
          <w:rFonts w:ascii="Times New Roman" w:hAnsi="Times New Roman" w:cs="Times New Roman"/>
          <w:szCs w:val="21"/>
        </w:rPr>
        <w:t>n</w:t>
      </w:r>
      <w:r w:rsidR="006D776A" w:rsidRPr="005A4185">
        <w:rPr>
          <w:rFonts w:ascii="Times New Roman" w:hAnsi="Times New Roman" w:cs="Times New Roman"/>
          <w:szCs w:val="21"/>
        </w:rPr>
        <w:t xml:space="preserve"> </w:t>
      </w:r>
      <w:r w:rsidR="006C1593" w:rsidRPr="005A4185">
        <w:rPr>
          <w:rFonts w:ascii="Times New Roman" w:hAnsi="Times New Roman" w:cs="Times New Roman"/>
          <w:szCs w:val="21"/>
        </w:rPr>
        <w:t xml:space="preserve">for </w:t>
      </w:r>
      <w:r w:rsidR="006D776A" w:rsidRPr="005A4185">
        <w:rPr>
          <w:rFonts w:ascii="Times New Roman" w:hAnsi="Times New Roman" w:cs="Times New Roman"/>
          <w:szCs w:val="21"/>
        </w:rPr>
        <w:t xml:space="preserve">International </w:t>
      </w:r>
      <w:r w:rsidR="006C1593" w:rsidRPr="005A4185">
        <w:rPr>
          <w:rFonts w:ascii="Times New Roman" w:hAnsi="Times New Roman" w:cs="Times New Roman"/>
          <w:szCs w:val="21"/>
        </w:rPr>
        <w:t>Cancer Control s</w:t>
      </w:r>
      <w:r w:rsidR="006D776A" w:rsidRPr="005A4185">
        <w:rPr>
          <w:rFonts w:ascii="Times New Roman" w:hAnsi="Times New Roman" w:cs="Times New Roman"/>
          <w:szCs w:val="21"/>
        </w:rPr>
        <w:t>taging system</w:t>
      </w:r>
    </w:p>
    <w:p w14:paraId="7A59B429" w14:textId="7C6306AA" w:rsidR="002E3C81" w:rsidRPr="005A4185" w:rsidRDefault="002E3C81" w:rsidP="0009077B">
      <w:pPr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i/>
          <w:szCs w:val="21"/>
        </w:rPr>
        <w:t>ER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CD49A2" w:rsidRPr="005A4185">
        <w:rPr>
          <w:rFonts w:ascii="Times New Roman" w:hAnsi="Times New Roman" w:cs="Times New Roman"/>
          <w:szCs w:val="21"/>
        </w:rPr>
        <w:t>estrogen receptor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Pr="005A4185">
        <w:rPr>
          <w:rFonts w:ascii="Times New Roman" w:hAnsi="Times New Roman" w:cs="Times New Roman"/>
          <w:i/>
          <w:szCs w:val="21"/>
        </w:rPr>
        <w:t>HER2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Pr="005A4185">
        <w:rPr>
          <w:rFonts w:ascii="Times New Roman" w:hAnsi="Times New Roman" w:cs="Times New Roman"/>
          <w:szCs w:val="21"/>
        </w:rPr>
        <w:t>human epi</w:t>
      </w:r>
      <w:r w:rsidR="00CD49A2" w:rsidRPr="005A4185">
        <w:rPr>
          <w:rFonts w:ascii="Times New Roman" w:hAnsi="Times New Roman" w:cs="Times New Roman"/>
          <w:szCs w:val="21"/>
        </w:rPr>
        <w:t>dermal growth factor receptor 2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Pr="005A4185">
        <w:rPr>
          <w:rFonts w:ascii="Times New Roman" w:hAnsi="Times New Roman" w:cs="Times New Roman"/>
          <w:szCs w:val="21"/>
        </w:rPr>
        <w:t xml:space="preserve"> </w:t>
      </w:r>
      <w:r w:rsidRPr="005A4185">
        <w:rPr>
          <w:rFonts w:ascii="Times New Roman" w:hAnsi="Times New Roman" w:cs="Times New Roman"/>
          <w:i/>
          <w:szCs w:val="21"/>
        </w:rPr>
        <w:t>LN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CD49A2" w:rsidRPr="005A4185">
        <w:rPr>
          <w:rFonts w:ascii="Times New Roman" w:hAnsi="Times New Roman" w:cs="Times New Roman"/>
          <w:szCs w:val="21"/>
        </w:rPr>
        <w:t>lymph node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Pr="005A4185">
        <w:rPr>
          <w:rFonts w:ascii="Times New Roman" w:hAnsi="Times New Roman" w:cs="Times New Roman"/>
          <w:i/>
          <w:szCs w:val="21"/>
        </w:rPr>
        <w:t>SD</w:t>
      </w:r>
      <w:r w:rsidRPr="005A4185">
        <w:rPr>
          <w:rFonts w:ascii="Times New Roman" w:hAnsi="Times New Roman" w:cs="Times New Roman"/>
          <w:szCs w:val="21"/>
        </w:rPr>
        <w:t xml:space="preserve"> standard deviation</w:t>
      </w:r>
    </w:p>
    <w:p w14:paraId="0B9C3E8A" w14:textId="77777777" w:rsidR="006D776A" w:rsidRPr="005A4185" w:rsidRDefault="006D776A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0417FB05" w14:textId="77777777" w:rsidR="006D776A" w:rsidRPr="005A4185" w:rsidRDefault="006D776A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069CF1CA" w14:textId="77777777" w:rsidR="008E1FF2" w:rsidRPr="005A4185" w:rsidRDefault="008E1FF2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13942238" w14:textId="77777777" w:rsidR="00124EB8" w:rsidRPr="005A4185" w:rsidRDefault="00124EB8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34F17CFC" w14:textId="77777777" w:rsidR="00124EB8" w:rsidRPr="005A4185" w:rsidRDefault="00124EB8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2F54A3B1" w14:textId="77777777" w:rsidR="00124EB8" w:rsidRPr="005A4185" w:rsidRDefault="00124EB8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D189677" w14:textId="77777777" w:rsidR="00124EB8" w:rsidRPr="005A4185" w:rsidRDefault="00124EB8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0AF2CCD1" w14:textId="77777777" w:rsidR="002923BC" w:rsidRPr="005A4185" w:rsidRDefault="002923BC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1FA82740" w14:textId="77777777" w:rsidR="002923BC" w:rsidRPr="005A4185" w:rsidRDefault="002923BC" w:rsidP="00661E2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D299906" w14:textId="2E24E7F5" w:rsidR="002923BC" w:rsidRPr="005A4185" w:rsidRDefault="002923BC" w:rsidP="00661E2D">
      <w:pPr>
        <w:spacing w:line="480" w:lineRule="auto"/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b/>
          <w:szCs w:val="21"/>
        </w:rPr>
        <w:t>Table S</w:t>
      </w:r>
      <w:r w:rsidR="00B86E82">
        <w:rPr>
          <w:rFonts w:ascii="Times New Roman" w:hAnsi="Times New Roman" w:cs="Times New Roman"/>
          <w:b/>
          <w:szCs w:val="21"/>
        </w:rPr>
        <w:t>3</w:t>
      </w:r>
      <w:r w:rsidRPr="005A4185">
        <w:rPr>
          <w:rFonts w:ascii="Times New Roman" w:hAnsi="Times New Roman" w:cs="Times New Roman"/>
          <w:b/>
          <w:szCs w:val="21"/>
        </w:rPr>
        <w:t xml:space="preserve"> </w:t>
      </w:r>
      <w:r w:rsidRPr="005A4185">
        <w:rPr>
          <w:rFonts w:ascii="Times New Roman" w:hAnsi="Times New Roman" w:cs="Times New Roman"/>
          <w:szCs w:val="21"/>
        </w:rPr>
        <w:t>Summary of initial treatment</w:t>
      </w:r>
      <w:r w:rsidR="00DA29C2" w:rsidRPr="005A4185">
        <w:rPr>
          <w:rFonts w:ascii="Times New Roman" w:hAnsi="Times New Roman" w:cs="Times New Roman"/>
          <w:szCs w:val="21"/>
        </w:rPr>
        <w:t xml:space="preserve"> after IM–</w:t>
      </w:r>
      <w:r w:rsidRPr="005A4185">
        <w:rPr>
          <w:rFonts w:ascii="Times New Roman" w:hAnsi="Times New Roman" w:cs="Times New Roman"/>
          <w:szCs w:val="21"/>
        </w:rPr>
        <w:t>SC LN recurrence</w:t>
      </w:r>
      <w:r w:rsidR="009B570A" w:rsidRPr="005A418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842"/>
        <w:gridCol w:w="1330"/>
        <w:gridCol w:w="1222"/>
      </w:tblGrid>
      <w:tr w:rsidR="002923BC" w:rsidRPr="005A4185" w14:paraId="653DE861" w14:textId="77777777" w:rsidTr="00562AFD">
        <w:trPr>
          <w:trHeight w:val="78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C09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F66CD" w14:textId="7CB1567E" w:rsidR="002923BC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7E12" w14:textId="486ADC14" w:rsidR="002923BC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49D6" w14:textId="03D6BF29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t</w:t>
            </w:r>
            <w:r w:rsidR="009A2CB6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HER therapy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973A8" w14:textId="1763771A" w:rsidR="002923BC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B080" w14:textId="35842177" w:rsidR="002923BC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T</w:t>
            </w:r>
          </w:p>
        </w:tc>
      </w:tr>
      <w:tr w:rsidR="002923BC" w:rsidRPr="005A4185" w14:paraId="76465E3A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C5D4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21C4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4E8A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NR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0B62" w14:textId="0C554124" w:rsidR="002923BC" w:rsidRPr="005A4185" w:rsidRDefault="002E3C81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  <w:r w:rsidR="00562AF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5CD5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33FE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2B7DB4FA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7CD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8959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E5D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TX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252B" w14:textId="41C41CA4" w:rsidR="002923BC" w:rsidRPr="005A4185" w:rsidRDefault="002E3C81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  <w:r w:rsidR="00562AF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BCD6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2BE5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2468488B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AAEC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D9E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64C8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E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08A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6DB3" w14:textId="3D4BD4F0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7B3" w14:textId="77777777" w:rsidR="002923BC" w:rsidRPr="005A4185" w:rsidRDefault="002923BC" w:rsidP="002923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23BC" w:rsidRPr="005A4185" w14:paraId="2538A8ED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C028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9932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E4C3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T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DF43" w14:textId="57C575CE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</w:t>
            </w:r>
            <w:r w:rsidR="002E3C81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T</w:t>
            </w:r>
            <w:r w:rsidR="00562AF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DFAF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2E52" w14:textId="77777777" w:rsidR="002923BC" w:rsidRPr="005A4185" w:rsidRDefault="002923BC" w:rsidP="002923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23BC" w:rsidRPr="005A4185" w14:paraId="7675A698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5B3A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6C5B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9FF3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T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EC4B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C9DF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3492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660D9FBB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5CED" w14:textId="334AB5C1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D1BC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C068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T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4EF2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4DD8" w14:textId="2134D268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0639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31220983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BFD9" w14:textId="241BD95E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A56C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05E9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A824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4784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A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602" w14:textId="77777777" w:rsidR="002923BC" w:rsidRPr="005A4185" w:rsidRDefault="002923BC" w:rsidP="002923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23BC" w:rsidRPr="005A4185" w14:paraId="31320FA0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B7D1" w14:textId="40B3902C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7C82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47D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D70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35D" w14:textId="1E8EC628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HRH</w:t>
            </w:r>
            <w:r w:rsidR="009D5EEC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alog</w:t>
            </w:r>
            <w:proofErr w:type="spellEnd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D10A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562AFD" w:rsidRPr="005A4185" w14:paraId="60E40B94" w14:textId="77777777" w:rsidTr="00C71EAB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404B" w14:textId="22A4C972" w:rsidR="00562AFD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7A6A" w14:textId="77777777" w:rsidR="00562AFD" w:rsidRPr="005A4185" w:rsidRDefault="00562AF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A289" w14:textId="2BA77FE9" w:rsidR="00562AFD" w:rsidRPr="005A4185" w:rsidRDefault="00562AFD" w:rsidP="00562A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reatment refusal</w:t>
            </w:r>
          </w:p>
        </w:tc>
      </w:tr>
      <w:tr w:rsidR="002923BC" w:rsidRPr="005A4185" w14:paraId="12CE397F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143E" w14:textId="37DE42CE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627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73AD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988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2D67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7779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163E5B6A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7D21" w14:textId="28E2308A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131C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F4E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N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6887" w14:textId="77462B0A" w:rsidR="002923BC" w:rsidRPr="005A4185" w:rsidRDefault="002E3C81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  <w:r w:rsidR="00562AF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E89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0799" w14:textId="77777777" w:rsidR="002923BC" w:rsidRPr="005A4185" w:rsidRDefault="002923BC" w:rsidP="002923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23BC" w:rsidRPr="005A4185" w14:paraId="222F668F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BB62" w14:textId="556C7468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A28E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D01F" w14:textId="54EA7F83" w:rsidR="002923BC" w:rsidRPr="005A4185" w:rsidRDefault="009D5EE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  <w:r w:rsidR="002923BC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E106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59A8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4309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2CD3B3AF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3336" w14:textId="5E9B36F7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63BC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25EF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301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CDD5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3082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923BC" w:rsidRPr="005A4185" w14:paraId="454502E7" w14:textId="77777777" w:rsidTr="00562AFD">
        <w:trPr>
          <w:trHeight w:val="2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CB05" w14:textId="0CAF575E" w:rsidR="002923BC" w:rsidRPr="005A4185" w:rsidRDefault="0021397D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57AE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9862" w14:textId="546BBAE0" w:rsidR="002923BC" w:rsidRPr="005A4185" w:rsidRDefault="009D5EE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  <w:r w:rsidR="002923BC"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D034" w14:textId="43ECFD5D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243E" w14:textId="77777777" w:rsidR="002923BC" w:rsidRPr="005A4185" w:rsidRDefault="002923BC" w:rsidP="002923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580E" w14:textId="77777777" w:rsidR="002923BC" w:rsidRPr="005A4185" w:rsidRDefault="002923BC" w:rsidP="002923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33341B70" w14:textId="77777777" w:rsidR="009A54C1" w:rsidRPr="005A4185" w:rsidRDefault="009A54C1" w:rsidP="008D2D75">
      <w:pPr>
        <w:rPr>
          <w:rFonts w:ascii="Times New Roman" w:hAnsi="Times New Roman" w:cs="Times New Roman"/>
          <w:i/>
          <w:szCs w:val="21"/>
        </w:rPr>
      </w:pPr>
    </w:p>
    <w:p w14:paraId="456B76A8" w14:textId="48FBC958" w:rsidR="002E3C81" w:rsidRPr="005A4185" w:rsidRDefault="002E3C81" w:rsidP="009C0B3E">
      <w:pPr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i/>
          <w:szCs w:val="21"/>
        </w:rPr>
        <w:t>AC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2F5B13" w:rsidRPr="005A4185">
        <w:rPr>
          <w:rFonts w:ascii="Times New Roman" w:hAnsi="Times New Roman" w:cs="Times New Roman"/>
          <w:szCs w:val="21"/>
        </w:rPr>
        <w:t>Adriamycin</w:t>
      </w:r>
      <w:r w:rsidR="009766B3" w:rsidRPr="005A4185">
        <w:rPr>
          <w:rFonts w:ascii="Times New Roman" w:hAnsi="Times New Roman" w:cs="Times New Roman"/>
          <w:szCs w:val="21"/>
        </w:rPr>
        <w:t xml:space="preserve"> </w:t>
      </w:r>
      <w:r w:rsidRPr="005A4185">
        <w:rPr>
          <w:rFonts w:ascii="Times New Roman" w:hAnsi="Times New Roman" w:cs="Times New Roman"/>
          <w:szCs w:val="21"/>
        </w:rPr>
        <w:t>cyclophosphamide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Pr="005A4185">
        <w:rPr>
          <w:rFonts w:ascii="Times New Roman" w:hAnsi="Times New Roman" w:cs="Times New Roman"/>
          <w:i/>
          <w:szCs w:val="21"/>
        </w:rPr>
        <w:t xml:space="preserve"> </w:t>
      </w:r>
      <w:r w:rsidR="009D5EEC" w:rsidRPr="005A4185">
        <w:rPr>
          <w:rFonts w:ascii="Times New Roman" w:hAnsi="Times New Roman" w:cs="Times New Roman"/>
          <w:i/>
          <w:szCs w:val="21"/>
        </w:rPr>
        <w:t>ANA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2F5B13" w:rsidRPr="005A4185">
        <w:rPr>
          <w:rFonts w:ascii="Times New Roman" w:hAnsi="Times New Roman" w:cs="Times New Roman"/>
          <w:szCs w:val="21"/>
        </w:rPr>
        <w:t>anastrozole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="00562AFD" w:rsidRPr="00562AFD">
        <w:rPr>
          <w:rFonts w:ascii="Times New Roman" w:hAnsi="Times New Roman" w:cs="Times New Roman"/>
          <w:i/>
          <w:szCs w:val="21"/>
        </w:rPr>
        <w:t xml:space="preserve"> </w:t>
      </w:r>
      <w:r w:rsidR="00562AFD" w:rsidRPr="005A4185">
        <w:rPr>
          <w:rFonts w:ascii="Times New Roman" w:hAnsi="Times New Roman" w:cs="Times New Roman"/>
          <w:i/>
          <w:szCs w:val="21"/>
        </w:rPr>
        <w:t xml:space="preserve">Cape </w:t>
      </w:r>
      <w:r w:rsidR="00562AFD" w:rsidRPr="005A4185">
        <w:rPr>
          <w:rFonts w:ascii="Times New Roman" w:hAnsi="Times New Roman" w:cs="Times New Roman"/>
          <w:szCs w:val="21"/>
        </w:rPr>
        <w:t>capecitabine,</w:t>
      </w:r>
      <w:r w:rsidR="009D5EEC" w:rsidRPr="005A4185">
        <w:rPr>
          <w:rFonts w:ascii="Times New Roman" w:hAnsi="Times New Roman" w:cs="Times New Roman"/>
          <w:szCs w:val="21"/>
        </w:rPr>
        <w:t xml:space="preserve"> </w:t>
      </w:r>
      <w:r w:rsidRPr="005A4185">
        <w:rPr>
          <w:rFonts w:ascii="Times New Roman" w:hAnsi="Times New Roman" w:cs="Times New Roman"/>
          <w:i/>
          <w:szCs w:val="21"/>
        </w:rPr>
        <w:t>CEF</w:t>
      </w:r>
      <w:r w:rsidRPr="005A4185">
        <w:rPr>
          <w:rFonts w:ascii="Times New Roman" w:hAnsi="Times New Roman" w:cs="Times New Roman"/>
          <w:szCs w:val="21"/>
        </w:rPr>
        <w:t xml:space="preserve"> cyclophosphamide </w:t>
      </w:r>
      <w:proofErr w:type="spellStart"/>
      <w:r w:rsidRPr="005A4185">
        <w:rPr>
          <w:rFonts w:ascii="Times New Roman" w:hAnsi="Times New Roman" w:cs="Times New Roman"/>
          <w:szCs w:val="21"/>
        </w:rPr>
        <w:t>epirubicin</w:t>
      </w:r>
      <w:proofErr w:type="spellEnd"/>
      <w:r w:rsidRPr="005A4185">
        <w:rPr>
          <w:rFonts w:ascii="Times New Roman" w:hAnsi="Times New Roman" w:cs="Times New Roman"/>
          <w:szCs w:val="21"/>
        </w:rPr>
        <w:t xml:space="preserve"> fluorouracil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Pr="005A4185">
        <w:rPr>
          <w:rFonts w:ascii="Times New Roman" w:hAnsi="Times New Roman" w:cs="Times New Roman"/>
          <w:szCs w:val="21"/>
        </w:rPr>
        <w:t xml:space="preserve"> </w:t>
      </w:r>
      <w:r w:rsidR="00562AFD" w:rsidRPr="00562AFD">
        <w:rPr>
          <w:rFonts w:ascii="Times New Roman" w:hAnsi="Times New Roman" w:cs="Times New Roman"/>
          <w:i/>
          <w:iCs/>
          <w:szCs w:val="21"/>
        </w:rPr>
        <w:t>CT</w:t>
      </w:r>
      <w:r w:rsidR="00562AFD">
        <w:rPr>
          <w:rFonts w:ascii="Times New Roman" w:hAnsi="Times New Roman" w:cs="Times New Roman"/>
          <w:szCs w:val="21"/>
        </w:rPr>
        <w:t xml:space="preserve"> chemotherapy, </w:t>
      </w:r>
      <w:r w:rsidRPr="005A4185">
        <w:rPr>
          <w:rFonts w:ascii="Times New Roman" w:hAnsi="Times New Roman" w:cs="Times New Roman"/>
          <w:i/>
          <w:szCs w:val="21"/>
        </w:rPr>
        <w:t>DTX</w:t>
      </w:r>
      <w:r w:rsidR="002F5B13" w:rsidRPr="005A4185">
        <w:rPr>
          <w:rFonts w:ascii="Times New Roman" w:hAnsi="Times New Roman" w:cs="Times New Roman"/>
          <w:szCs w:val="21"/>
        </w:rPr>
        <w:t xml:space="preserve"> docetaxel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="00562AFD" w:rsidRPr="00562AFD">
        <w:rPr>
          <w:rFonts w:ascii="Times New Roman" w:hAnsi="Times New Roman" w:cs="Times New Roman"/>
          <w:i/>
          <w:iCs/>
          <w:szCs w:val="21"/>
        </w:rPr>
        <w:t>ET</w:t>
      </w:r>
      <w:r w:rsidR="00562AFD">
        <w:rPr>
          <w:rFonts w:ascii="Times New Roman" w:hAnsi="Times New Roman" w:cs="Times New Roman"/>
          <w:szCs w:val="21"/>
        </w:rPr>
        <w:t xml:space="preserve"> endocrine therapy, </w:t>
      </w:r>
      <w:r w:rsidR="009D5EEC" w:rsidRPr="005A4185">
        <w:rPr>
          <w:rFonts w:ascii="Times New Roman" w:hAnsi="Times New Roman" w:cs="Times New Roman"/>
          <w:i/>
          <w:szCs w:val="21"/>
        </w:rPr>
        <w:t>EXE</w:t>
      </w:r>
      <w:r w:rsidR="002F5B13" w:rsidRPr="005A4185">
        <w:rPr>
          <w:rFonts w:ascii="Times New Roman" w:hAnsi="Times New Roman" w:cs="Times New Roman"/>
          <w:szCs w:val="21"/>
        </w:rPr>
        <w:t xml:space="preserve"> exemestane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="00562AFD" w:rsidRPr="005A4185">
        <w:rPr>
          <w:rFonts w:ascii="Times New Roman" w:hAnsi="Times New Roman" w:cs="Times New Roman"/>
          <w:i/>
          <w:iCs/>
          <w:szCs w:val="21"/>
        </w:rPr>
        <w:t>HER</w:t>
      </w:r>
      <w:r w:rsidR="00562AFD" w:rsidRPr="005A4185">
        <w:rPr>
          <w:rFonts w:ascii="Times New Roman" w:hAnsi="Times New Roman" w:cs="Times New Roman"/>
          <w:szCs w:val="21"/>
        </w:rPr>
        <w:t xml:space="preserve"> human epidermal growth factor receptor 2, </w:t>
      </w:r>
      <w:r w:rsidR="002F5B13" w:rsidRPr="005A4185">
        <w:rPr>
          <w:rFonts w:ascii="Times New Roman" w:hAnsi="Times New Roman" w:cs="Times New Roman"/>
          <w:i/>
          <w:szCs w:val="21"/>
        </w:rPr>
        <w:t>IM</w:t>
      </w:r>
      <w:r w:rsidR="002F5B13" w:rsidRPr="005A4185">
        <w:rPr>
          <w:rFonts w:ascii="Times New Roman" w:hAnsi="Times New Roman" w:cs="Times New Roman"/>
          <w:szCs w:val="21"/>
        </w:rPr>
        <w:t>–</w:t>
      </w:r>
      <w:r w:rsidR="008D2D75" w:rsidRPr="005A4185">
        <w:rPr>
          <w:rFonts w:ascii="Times New Roman" w:hAnsi="Times New Roman" w:cs="Times New Roman"/>
          <w:i/>
          <w:szCs w:val="21"/>
        </w:rPr>
        <w:t xml:space="preserve">SC </w:t>
      </w:r>
      <w:r w:rsidR="008D2D75" w:rsidRPr="005A4185">
        <w:rPr>
          <w:rFonts w:ascii="Times New Roman" w:hAnsi="Times New Roman" w:cs="Times New Roman"/>
          <w:szCs w:val="21"/>
        </w:rPr>
        <w:t>internal mammary and/or supraclavicular</w:t>
      </w:r>
      <w:r w:rsidR="00C5649D">
        <w:rPr>
          <w:rFonts w:ascii="Times New Roman" w:hAnsi="Times New Roman" w:cs="Times New Roman"/>
          <w:szCs w:val="21"/>
        </w:rPr>
        <w:t xml:space="preserve">, </w:t>
      </w:r>
      <w:r w:rsidR="00C5649D" w:rsidRPr="00C5649D">
        <w:rPr>
          <w:rFonts w:ascii="Times New Roman" w:hAnsi="Times New Roman" w:cs="Times New Roman"/>
          <w:i/>
          <w:iCs/>
          <w:szCs w:val="21"/>
        </w:rPr>
        <w:t>LN</w:t>
      </w:r>
      <w:r w:rsidR="008D2D75" w:rsidRPr="005A4185">
        <w:rPr>
          <w:rFonts w:ascii="Times New Roman" w:hAnsi="Times New Roman" w:cs="Times New Roman"/>
          <w:szCs w:val="21"/>
        </w:rPr>
        <w:t xml:space="preserve"> lymph node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="002F5B13" w:rsidRPr="005A4185">
        <w:rPr>
          <w:rFonts w:ascii="Times New Roman" w:hAnsi="Times New Roman" w:cs="Times New Roman"/>
          <w:i/>
          <w:szCs w:val="21"/>
        </w:rPr>
        <w:t>LHRH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8D2D75" w:rsidRPr="005A4185">
        <w:rPr>
          <w:rFonts w:ascii="Times New Roman" w:hAnsi="Times New Roman" w:cs="Times New Roman"/>
          <w:szCs w:val="21"/>
        </w:rPr>
        <w:t>luteinizing hormone releasing hormone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Pr="005A4185">
        <w:rPr>
          <w:rFonts w:ascii="Times New Roman" w:hAnsi="Times New Roman" w:cs="Times New Roman"/>
          <w:i/>
          <w:szCs w:val="21"/>
        </w:rPr>
        <w:t>P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9766B3" w:rsidRPr="005A4185">
        <w:rPr>
          <w:rFonts w:ascii="Times New Roman" w:hAnsi="Times New Roman" w:cs="Times New Roman"/>
          <w:szCs w:val="21"/>
        </w:rPr>
        <w:t>p</w:t>
      </w:r>
      <w:r w:rsidR="002F5B13" w:rsidRPr="005A4185">
        <w:rPr>
          <w:rFonts w:ascii="Times New Roman" w:hAnsi="Times New Roman" w:cs="Times New Roman"/>
          <w:szCs w:val="21"/>
        </w:rPr>
        <w:t>ertuzumab</w:t>
      </w:r>
      <w:proofErr w:type="spellEnd"/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862E57" w:rsidRPr="00862E57">
        <w:rPr>
          <w:rFonts w:ascii="Times New Roman" w:hAnsi="Times New Roman" w:cs="Times New Roman"/>
          <w:i/>
          <w:iCs/>
          <w:szCs w:val="21"/>
        </w:rPr>
        <w:t>pN</w:t>
      </w:r>
      <w:proofErr w:type="spellEnd"/>
      <w:r w:rsidR="00862E57" w:rsidRPr="00862E57">
        <w:rPr>
          <w:rFonts w:ascii="Times New Roman" w:hAnsi="Times New Roman" w:cs="Times New Roman"/>
          <w:szCs w:val="21"/>
        </w:rPr>
        <w:t xml:space="preserve"> pathological LN status at primary </w:t>
      </w:r>
      <w:proofErr w:type="spellStart"/>
      <w:r w:rsidR="00862E57" w:rsidRPr="00862E57">
        <w:rPr>
          <w:rFonts w:ascii="Times New Roman" w:hAnsi="Times New Roman" w:cs="Times New Roman"/>
          <w:szCs w:val="21"/>
        </w:rPr>
        <w:t>tumor,</w:t>
      </w:r>
      <w:r w:rsidRPr="005A4185">
        <w:rPr>
          <w:rFonts w:ascii="Times New Roman" w:hAnsi="Times New Roman" w:cs="Times New Roman"/>
          <w:i/>
          <w:szCs w:val="21"/>
        </w:rPr>
        <w:t>PTX</w:t>
      </w:r>
      <w:proofErr w:type="spellEnd"/>
      <w:r w:rsidR="002F5B13" w:rsidRPr="005A4185">
        <w:rPr>
          <w:rFonts w:ascii="Times New Roman" w:hAnsi="Times New Roman" w:cs="Times New Roman"/>
          <w:szCs w:val="21"/>
        </w:rPr>
        <w:t xml:space="preserve"> paclitaxel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Pr="00562AFD">
        <w:rPr>
          <w:rFonts w:ascii="Times New Roman" w:hAnsi="Times New Roman" w:cs="Times New Roman"/>
          <w:i/>
          <w:iCs/>
          <w:szCs w:val="21"/>
        </w:rPr>
        <w:t xml:space="preserve"> </w:t>
      </w:r>
      <w:r w:rsidR="00562AFD" w:rsidRPr="00562AFD">
        <w:rPr>
          <w:rFonts w:ascii="Times New Roman" w:hAnsi="Times New Roman" w:cs="Times New Roman"/>
          <w:i/>
          <w:iCs/>
          <w:szCs w:val="21"/>
        </w:rPr>
        <w:t>RT</w:t>
      </w:r>
      <w:r w:rsidR="00562AFD">
        <w:rPr>
          <w:rFonts w:ascii="Times New Roman" w:hAnsi="Times New Roman" w:cs="Times New Roman"/>
          <w:i/>
          <w:iCs/>
          <w:szCs w:val="21"/>
        </w:rPr>
        <w:t xml:space="preserve"> </w:t>
      </w:r>
      <w:r w:rsidR="00562AFD" w:rsidRPr="00562AFD">
        <w:rPr>
          <w:rFonts w:ascii="Times New Roman" w:hAnsi="Times New Roman" w:cs="Times New Roman"/>
          <w:szCs w:val="21"/>
        </w:rPr>
        <w:t>radiotherapy</w:t>
      </w:r>
      <w:r w:rsidR="00562AFD">
        <w:rPr>
          <w:rFonts w:ascii="Times New Roman" w:hAnsi="Times New Roman" w:cs="Times New Roman"/>
          <w:i/>
          <w:iCs/>
          <w:szCs w:val="21"/>
        </w:rPr>
        <w:t xml:space="preserve">, </w:t>
      </w:r>
      <w:proofErr w:type="spellStart"/>
      <w:r w:rsidRPr="00562AFD">
        <w:rPr>
          <w:rFonts w:ascii="Times New Roman" w:hAnsi="Times New Roman" w:cs="Times New Roman"/>
          <w:i/>
          <w:iCs/>
          <w:szCs w:val="21"/>
        </w:rPr>
        <w:t>T</w:t>
      </w:r>
      <w:r w:rsidR="00562AFD" w:rsidRPr="00562AFD">
        <w:rPr>
          <w:rFonts w:ascii="Times New Roman" w:hAnsi="Times New Roman" w:cs="Times New Roman"/>
          <w:i/>
          <w:iCs/>
          <w:szCs w:val="21"/>
        </w:rPr>
        <w:t>ra</w:t>
      </w:r>
      <w:proofErr w:type="spellEnd"/>
      <w:r w:rsidR="00562AFD" w:rsidRPr="00562AFD">
        <w:rPr>
          <w:rFonts w:ascii="Times New Roman" w:hAnsi="Times New Roman" w:cs="Times New Roman"/>
          <w:i/>
          <w:iCs/>
          <w:szCs w:val="21"/>
        </w:rPr>
        <w:t xml:space="preserve"> </w:t>
      </w:r>
      <w:r w:rsidR="002F5B13" w:rsidRPr="005A4185">
        <w:rPr>
          <w:rFonts w:ascii="Times New Roman" w:hAnsi="Times New Roman" w:cs="Times New Roman"/>
          <w:szCs w:val="21"/>
        </w:rPr>
        <w:t>trastuzumab</w:t>
      </w:r>
      <w:r w:rsidR="009766B3" w:rsidRPr="005A4185">
        <w:rPr>
          <w:rFonts w:ascii="Times New Roman" w:hAnsi="Times New Roman" w:cs="Times New Roman"/>
          <w:szCs w:val="21"/>
        </w:rPr>
        <w:t>,</w:t>
      </w:r>
      <w:r w:rsidRPr="005A4185">
        <w:rPr>
          <w:rFonts w:ascii="Times New Roman" w:hAnsi="Times New Roman" w:cs="Times New Roman"/>
          <w:szCs w:val="21"/>
        </w:rPr>
        <w:t xml:space="preserve"> </w:t>
      </w:r>
      <w:r w:rsidR="008D2D75" w:rsidRPr="005A4185">
        <w:rPr>
          <w:rFonts w:ascii="Times New Roman" w:hAnsi="Times New Roman" w:cs="Times New Roman"/>
          <w:i/>
          <w:szCs w:val="21"/>
        </w:rPr>
        <w:t>TAM</w:t>
      </w:r>
      <w:r w:rsidR="008D2D75" w:rsidRPr="005A4185">
        <w:rPr>
          <w:rFonts w:ascii="Times New Roman" w:hAnsi="Times New Roman" w:cs="Times New Roman"/>
          <w:szCs w:val="21"/>
        </w:rPr>
        <w:t xml:space="preserve"> tamoxifen</w:t>
      </w:r>
      <w:r w:rsidR="009766B3" w:rsidRPr="005A4185">
        <w:rPr>
          <w:rFonts w:ascii="Times New Roman" w:hAnsi="Times New Roman" w:cs="Times New Roman"/>
          <w:szCs w:val="21"/>
        </w:rPr>
        <w:t xml:space="preserve">, </w:t>
      </w:r>
      <w:r w:rsidRPr="005A4185">
        <w:rPr>
          <w:rFonts w:ascii="Times New Roman" w:hAnsi="Times New Roman" w:cs="Times New Roman"/>
          <w:i/>
          <w:szCs w:val="21"/>
        </w:rPr>
        <w:t>VNR</w:t>
      </w:r>
      <w:r w:rsidR="009766B3" w:rsidRPr="005A4185">
        <w:rPr>
          <w:rFonts w:ascii="Times New Roman" w:hAnsi="Times New Roman" w:cs="Times New Roman"/>
          <w:i/>
          <w:szCs w:val="21"/>
        </w:rPr>
        <w:t xml:space="preserve"> </w:t>
      </w:r>
      <w:r w:rsidR="002F5B13" w:rsidRPr="005A4185">
        <w:rPr>
          <w:rFonts w:ascii="Times New Roman" w:hAnsi="Times New Roman" w:cs="Times New Roman"/>
          <w:szCs w:val="21"/>
        </w:rPr>
        <w:t>vinorelbine</w:t>
      </w:r>
    </w:p>
    <w:p w14:paraId="692E8032" w14:textId="37F8E5A5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628EAF80" w14:textId="16EFA30F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024F3CF6" w14:textId="34E259EC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6AA0812F" w14:textId="2A88DFBD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5FFC0C35" w14:textId="636D3015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6EDA85DE" w14:textId="504E9999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72675779" w14:textId="0193B572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1AA48CE4" w14:textId="35BDBC54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4AEEBC04" w14:textId="43AFD15A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772FCF7D" w14:textId="77777777" w:rsidR="009B570A" w:rsidRDefault="009B570A" w:rsidP="009C0B3E">
      <w:pPr>
        <w:rPr>
          <w:rFonts w:ascii="Times New Roman" w:hAnsi="Times New Roman" w:cs="Times New Roman"/>
          <w:szCs w:val="21"/>
        </w:rPr>
      </w:pPr>
    </w:p>
    <w:p w14:paraId="7A06AE98" w14:textId="1BD0AF96" w:rsidR="00A94C3D" w:rsidRDefault="00A94C3D" w:rsidP="009C0B3E">
      <w:pPr>
        <w:rPr>
          <w:rFonts w:ascii="Times New Roman" w:hAnsi="Times New Roman" w:cs="Times New Roman"/>
          <w:szCs w:val="21"/>
        </w:rPr>
      </w:pPr>
    </w:p>
    <w:p w14:paraId="77FA0F17" w14:textId="52A12DF7" w:rsidR="006D6759" w:rsidRDefault="006D6759" w:rsidP="006D6759">
      <w:pPr>
        <w:rPr>
          <w:rFonts w:ascii="Times New Roman" w:hAnsi="Times New Roman" w:cs="Times New Roman"/>
          <w:sz w:val="22"/>
        </w:rPr>
      </w:pPr>
      <w:r w:rsidRPr="00B86E82">
        <w:rPr>
          <w:rFonts w:ascii="Times New Roman" w:hAnsi="Times New Roman" w:cs="Times New Roman"/>
          <w:b/>
          <w:bCs/>
          <w:sz w:val="22"/>
        </w:rPr>
        <w:t>Table S</w:t>
      </w:r>
      <w:r w:rsidR="00B86E82">
        <w:rPr>
          <w:rFonts w:ascii="Times New Roman" w:hAnsi="Times New Roman" w:cs="Times New Roman"/>
          <w:b/>
          <w:bCs/>
          <w:sz w:val="22"/>
        </w:rPr>
        <w:t>4</w:t>
      </w:r>
      <w:r w:rsidRPr="00B86E82">
        <w:rPr>
          <w:rFonts w:ascii="Times New Roman" w:hAnsi="Times New Roman" w:cs="Times New Roman"/>
          <w:sz w:val="22"/>
        </w:rPr>
        <w:t xml:space="preserve"> Subtypes and treatment of patients with IM-SC LN recurrence without DM according to pathological LN status at primary tumor</w:t>
      </w:r>
    </w:p>
    <w:p w14:paraId="187862D7" w14:textId="5230B946" w:rsidR="006D6759" w:rsidRDefault="006D6759" w:rsidP="006D6759">
      <w:pPr>
        <w:rPr>
          <w:rFonts w:ascii="Times New Roman" w:hAnsi="Times New Roman" w:cs="Times New Roman"/>
          <w:sz w:val="22"/>
        </w:rPr>
      </w:pP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273"/>
        <w:gridCol w:w="2268"/>
        <w:gridCol w:w="2126"/>
      </w:tblGrid>
      <w:tr w:rsidR="006D6759" w:rsidRPr="00CB1DC9" w14:paraId="2AA6BBDE" w14:textId="77777777" w:rsidTr="00F814E7">
        <w:trPr>
          <w:trHeight w:val="104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4FFE9" w14:textId="4FB67DE5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B1D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1799B" w14:textId="3CC5D634" w:rsidR="006D6759" w:rsidRPr="00CB1DC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42D6">
              <w:rPr>
                <w:rFonts w:ascii="Times New Roman" w:hAnsi="Times New Roman" w:cs="Times New Roman"/>
                <w:sz w:val="22"/>
              </w:rPr>
              <w:t>Pathologic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D42D6">
              <w:rPr>
                <w:rFonts w:ascii="Times New Roman" w:hAnsi="Times New Roman" w:cs="Times New Roman"/>
                <w:sz w:val="22"/>
              </w:rPr>
              <w:t xml:space="preserve">LN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itive</w:t>
            </w:r>
            <w:r w:rsidRPr="009D42D6">
              <w:rPr>
                <w:rFonts w:ascii="Times New Roman" w:hAnsi="Times New Roman" w:cs="Times New Roman"/>
                <w:sz w:val="22"/>
              </w:rPr>
              <w:t xml:space="preserve"> at primary tumor</w:t>
            </w:r>
            <w:r>
              <w:rPr>
                <w:rFonts w:ascii="Times New Roman" w:hAnsi="Times New Roman" w:cs="Times New Roman"/>
                <w:sz w:val="22"/>
              </w:rPr>
              <w:t xml:space="preserve"> (n=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312BC" w14:textId="21F3E786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hological LN negative at primary tumor (n=7)</w:t>
            </w:r>
          </w:p>
        </w:tc>
      </w:tr>
      <w:tr w:rsidR="006D6759" w:rsidRPr="00CB1DC9" w14:paraId="0945A37F" w14:textId="77777777" w:rsidTr="00F814E7">
        <w:trPr>
          <w:trHeight w:val="357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1F309" w14:textId="72490DAA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btypes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</w:tcPr>
          <w:p w14:paraId="5CE1B5AB" w14:textId="0D716517" w:rsidR="006D675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+ HER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95593BB" w14:textId="7E2585D6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311699E" w14:textId="008C68A5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6D6759" w:rsidRPr="00CB1DC9" w14:paraId="2FAE0EC3" w14:textId="77777777" w:rsidTr="00F814E7">
        <w:trPr>
          <w:trHeight w:val="277"/>
        </w:trPr>
        <w:tc>
          <w:tcPr>
            <w:tcW w:w="1555" w:type="dxa"/>
            <w:vMerge/>
            <w:shd w:val="clear" w:color="auto" w:fill="auto"/>
            <w:vAlign w:val="center"/>
          </w:tcPr>
          <w:p w14:paraId="4F9DFBC1" w14:textId="39E8A943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4DDF08A7" w14:textId="603652C1" w:rsidR="006D675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+HER</w:t>
            </w:r>
            <w:r w:rsidR="00546C6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CFF2ED" w14:textId="259725D6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A769CF" w14:textId="32933672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6D6759" w:rsidRPr="00CB1DC9" w14:paraId="3F9E357E" w14:textId="77777777" w:rsidTr="00F814E7">
        <w:trPr>
          <w:trHeight w:val="43"/>
        </w:trPr>
        <w:tc>
          <w:tcPr>
            <w:tcW w:w="1555" w:type="dxa"/>
            <w:vMerge/>
            <w:shd w:val="clear" w:color="auto" w:fill="auto"/>
            <w:vAlign w:val="center"/>
          </w:tcPr>
          <w:p w14:paraId="437928D4" w14:textId="2DB23E17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5D082ACF" w14:textId="7F671428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-HER+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202CA0" w14:textId="549C7F21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5CC745" w14:textId="12C5F0AB" w:rsidR="006D6759" w:rsidRPr="00F814E7" w:rsidRDefault="006D6759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6D6759" w:rsidRPr="00CB1DC9" w14:paraId="5825DA54" w14:textId="77777777" w:rsidTr="00F814E7">
        <w:trPr>
          <w:trHeight w:val="255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376EBE8" w14:textId="62170CA4" w:rsidR="006D6759" w:rsidRPr="00CB1DC9" w:rsidRDefault="006D6759" w:rsidP="006D6759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69043457" w14:textId="6A875E8C" w:rsidR="006D675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-HER-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44E18B" w14:textId="4EAE797B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D8F87" w14:textId="167747B7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6D6759" w:rsidRPr="00CB1DC9" w14:paraId="01A7F65F" w14:textId="77777777" w:rsidTr="00F814E7">
        <w:trPr>
          <w:trHeight w:val="26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5AA26" w14:textId="043664FE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18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rapy at primary surgery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</w:tcPr>
          <w:p w14:paraId="27E7DB11" w14:textId="6B183935" w:rsidR="006D6759" w:rsidRDefault="002D43C9" w:rsidP="00F814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</w:t>
            </w:r>
            <w:r w:rsidR="00546C6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8CD4149" w14:textId="29116A55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54E39F4" w14:textId="06BD5924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6C68" w:rsidRPr="00CB1DC9" w14:paraId="49CB2E65" w14:textId="77777777" w:rsidTr="00F814E7">
        <w:trPr>
          <w:trHeight w:val="260"/>
        </w:trPr>
        <w:tc>
          <w:tcPr>
            <w:tcW w:w="1555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6E717" w14:textId="77777777" w:rsidR="00546C68" w:rsidRPr="005A4185" w:rsidRDefault="00546C68" w:rsidP="006D67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6F2C2AFB" w14:textId="049F8828" w:rsidR="00546C68" w:rsidRPr="00F814E7" w:rsidDel="00546C68" w:rsidRDefault="00546C68" w:rsidP="006D6759">
            <w:pPr>
              <w:widowControl/>
              <w:jc w:val="center"/>
              <w:rPr>
                <w:rStyle w:val="ab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b"/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79BFEB" w14:textId="5F0B242E" w:rsidR="00546C68" w:rsidRP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6C6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C46108" w14:textId="4977D3AC" w:rsidR="00546C68" w:rsidRP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6C6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46C68" w:rsidRPr="00CB1DC9" w14:paraId="75EEE14C" w14:textId="77777777" w:rsidTr="00F814E7">
        <w:trPr>
          <w:trHeight w:val="260"/>
        </w:trPr>
        <w:tc>
          <w:tcPr>
            <w:tcW w:w="1555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E0AE0" w14:textId="77777777" w:rsidR="00546C68" w:rsidRPr="005A4185" w:rsidRDefault="00546C68" w:rsidP="006D67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11D43155" w14:textId="6EA7A13B" w:rsid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PM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754A65" w14:textId="2E8D21AB" w:rsid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B3C73A" w14:textId="57254C69" w:rsid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546C68" w:rsidRPr="00CB1DC9" w14:paraId="379D8A32" w14:textId="77777777" w:rsidTr="00F814E7">
        <w:trPr>
          <w:trHeight w:val="31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6251A06" w14:textId="77777777" w:rsidR="00546C68" w:rsidRPr="00CB1DC9" w:rsidRDefault="00546C68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48641EFD" w14:textId="01C2CF13" w:rsidR="00546C68" w:rsidRDefault="00546C68" w:rsidP="00F814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2D43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4059C56" w14:textId="77777777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64B7393" w14:textId="77777777" w:rsidR="00546C68" w:rsidRDefault="00546C68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46C68" w:rsidRPr="00CB1DC9" w14:paraId="51D370EC" w14:textId="77777777" w:rsidTr="00F814E7">
        <w:trPr>
          <w:trHeight w:val="31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1CB780E" w14:textId="77777777" w:rsidR="00546C68" w:rsidRPr="00CB1DC9" w:rsidRDefault="00546C68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65C98D65" w14:textId="0CCEA30C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RT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0425382" w14:textId="02426697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B8A405A" w14:textId="486657D7" w:rsidR="00546C68" w:rsidRDefault="00546C68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546C68" w:rsidRPr="00CB1DC9" w14:paraId="48F288BA" w14:textId="77777777" w:rsidTr="00F814E7">
        <w:trPr>
          <w:trHeight w:val="31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79FE6BE" w14:textId="77777777" w:rsidR="00546C68" w:rsidRPr="00CB1DC9" w:rsidRDefault="00546C68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0C63C97D" w14:textId="5F8B68DA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B35784E" w14:textId="1944BAA9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D553581" w14:textId="7CB9B0EB" w:rsidR="00546C68" w:rsidRDefault="00546C68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546C68" w:rsidRPr="00CB1DC9" w14:paraId="0C39B0C5" w14:textId="77777777" w:rsidTr="00F814E7">
        <w:trPr>
          <w:trHeight w:val="31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B7432F2" w14:textId="77777777" w:rsidR="00546C68" w:rsidRPr="00CB1DC9" w:rsidRDefault="00546C68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53D32C8E" w14:textId="00CDA280" w:rsidR="00546C68" w:rsidRDefault="00546C68" w:rsidP="00F814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stemic treatment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76117BA" w14:textId="77777777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D83A1A" w14:textId="77777777" w:rsidR="00546C68" w:rsidRDefault="00546C68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6D6759" w:rsidRPr="00CB1DC9" w14:paraId="155FC2D6" w14:textId="77777777" w:rsidTr="00F814E7">
        <w:trPr>
          <w:trHeight w:val="31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3A34586" w14:textId="054CFC18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14:paraId="1EBFF4EC" w14:textId="0ED84EC1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nd/or T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9AEE332" w14:textId="33B3B6B7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54EDF60" w14:textId="70D015B3" w:rsidR="006D6759" w:rsidRPr="00F814E7" w:rsidRDefault="006D6759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F814E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6D6759" w:rsidRPr="00CB1DC9" w14:paraId="681F2F2E" w14:textId="77777777" w:rsidTr="00F814E7">
        <w:trPr>
          <w:trHeight w:val="26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5C24DFB" w14:textId="7FAD239A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79AD6E5" w14:textId="0593721F" w:rsidR="006D6759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365F8A" w14:textId="107567EB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FC044D" w14:textId="79DD6697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6D6759" w:rsidRPr="00CB1DC9" w14:paraId="1D730FA9" w14:textId="77777777" w:rsidTr="00F814E7">
        <w:trPr>
          <w:trHeight w:val="26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F61F84B" w14:textId="64BDF89C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7AAF411" w14:textId="699CE812" w:rsidR="006D6759" w:rsidRPr="00CB1DC9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7EFD09" w14:textId="03206942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BE070D" w14:textId="3DB5A4B8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6D6759" w:rsidRPr="00CB1DC9" w14:paraId="1703F46C" w14:textId="77777777" w:rsidTr="00F814E7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8311B" w14:textId="77777777" w:rsidR="006D6759" w:rsidRPr="006D6759" w:rsidRDefault="006D6759" w:rsidP="006D6759">
            <w:pPr>
              <w:rPr>
                <w:rFonts w:ascii="Times New Roman" w:hAnsi="Times New Roman" w:cs="Times New Roman"/>
                <w:szCs w:val="21"/>
              </w:rPr>
            </w:pPr>
            <w:r w:rsidRPr="006D6759">
              <w:rPr>
                <w:rFonts w:ascii="Times New Roman" w:hAnsi="Times New Roman" w:cs="Times New Roman"/>
                <w:szCs w:val="21"/>
              </w:rPr>
              <w:t>Initial therapy after recurrence</w:t>
            </w:r>
          </w:p>
          <w:p w14:paraId="2ECF08BB" w14:textId="693B8B8B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1AF5A" w14:textId="328E326D" w:rsidR="006D6759" w:rsidRPr="00CB1DC9" w:rsidRDefault="00546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8EB0D8" w14:textId="33C68399" w:rsidR="006D6759" w:rsidRPr="00CB1DC9" w:rsidRDefault="006D6759" w:rsidP="00F814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23302E" w14:textId="6552C06B" w:rsidR="006D6759" w:rsidRPr="00F814E7" w:rsidRDefault="006D6759" w:rsidP="006D67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546C68" w:rsidRPr="00CB1DC9" w14:paraId="12B6967C" w14:textId="77777777" w:rsidTr="00F814E7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5289C" w14:textId="77777777" w:rsidR="00546C68" w:rsidRPr="00CB1DC9" w:rsidRDefault="00546C68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173D0AC" w14:textId="469AEF9E" w:rsidR="00546C68" w:rsidRDefault="00546C68" w:rsidP="00F814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2D43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1934D2" w14:textId="62FC0975" w:rsidR="00546C68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0C2A10" w14:textId="7A03C576" w:rsidR="00546C68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2D43C9" w:rsidRPr="00CB1DC9" w14:paraId="5B7BB1F6" w14:textId="77777777" w:rsidTr="00546C68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F98C9" w14:textId="77777777" w:rsidR="002D43C9" w:rsidRPr="00CB1DC9" w:rsidRDefault="002D43C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B253D73" w14:textId="2A5A8E89" w:rsidR="002D43C9" w:rsidRDefault="002D43C9" w:rsidP="00F814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stemic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B323DE" w14:textId="77777777" w:rsidR="002D43C9" w:rsidRDefault="002D43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3D33E" w14:textId="77777777" w:rsidR="002D43C9" w:rsidRDefault="002D43C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6759" w:rsidRPr="00CB1DC9" w14:paraId="4630C9D0" w14:textId="77777777" w:rsidTr="00F814E7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4A270" w14:textId="21AFF5FC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622CBBF" w14:textId="03F3482B" w:rsidR="006D675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855F0" w14:textId="61B365FD" w:rsidR="006D6759" w:rsidRPr="00CB1DC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25BB52" w14:textId="32ACB8AA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6D6759" w:rsidRPr="00CB1DC9" w14:paraId="49B08AD0" w14:textId="77777777" w:rsidTr="00F814E7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B06F4" w14:textId="4B18EF6E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69AA2C2" w14:textId="71A2E6FA" w:rsidR="006D675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nd/or 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06A90B" w14:textId="3A5C79D8" w:rsidR="006D6759" w:rsidRPr="00CB1DC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FBBC7" w14:textId="27352BE6" w:rsidR="006D6759" w:rsidRPr="00CB1DC9" w:rsidRDefault="006D6759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6D6759" w:rsidRPr="00CB1DC9" w14:paraId="4569C220" w14:textId="77777777" w:rsidTr="00F814E7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A34AB" w14:textId="4FFD6901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</w:tcPr>
          <w:p w14:paraId="4D193829" w14:textId="0378814B" w:rsidR="006D6759" w:rsidRPr="00CB1DC9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C5340AA" w14:textId="08BB32A2" w:rsidR="006D6759" w:rsidRPr="00CB1DC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E48A9C" w14:textId="274B3009" w:rsidR="006D6759" w:rsidRPr="00CB1DC9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6D6759" w:rsidRPr="00CB1DC9" w14:paraId="6463712F" w14:textId="77777777" w:rsidTr="00F814E7">
        <w:trPr>
          <w:trHeight w:val="26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90D43" w14:textId="09776C85" w:rsidR="006D6759" w:rsidRPr="00CB1DC9" w:rsidRDefault="006D6759" w:rsidP="006D67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56680" w14:textId="210A4852" w:rsidR="006D6759" w:rsidRPr="00CB1DC9" w:rsidRDefault="00546C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E6954" w14:textId="10921831" w:rsidR="006D6759" w:rsidRPr="00CB1DC9" w:rsidRDefault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B98E1" w14:textId="6DEFB9F4" w:rsidR="006D6759" w:rsidRPr="00CB1DC9" w:rsidRDefault="00546C68" w:rsidP="006D67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7AE8DC9A" w14:textId="77777777" w:rsidR="006D6759" w:rsidRDefault="006D6759" w:rsidP="009C0B3E">
      <w:pPr>
        <w:rPr>
          <w:rFonts w:ascii="Times New Roman" w:hAnsi="Times New Roman" w:cs="Times New Roman"/>
          <w:szCs w:val="21"/>
        </w:rPr>
      </w:pPr>
    </w:p>
    <w:p w14:paraId="2100C5C2" w14:textId="5524168D" w:rsidR="00D42087" w:rsidRPr="009D42D6" w:rsidRDefault="00D42087" w:rsidP="00D42087">
      <w:pPr>
        <w:rPr>
          <w:rFonts w:ascii="Times New Roman" w:hAnsi="Times New Roman" w:cs="Times New Roman"/>
          <w:sz w:val="22"/>
        </w:rPr>
      </w:pPr>
      <w:proofErr w:type="gramStart"/>
      <w:r w:rsidRPr="009D42D6">
        <w:rPr>
          <w:rFonts w:ascii="Times New Roman" w:hAnsi="Times New Roman" w:cs="Times New Roman"/>
          <w:i/>
          <w:iCs/>
          <w:sz w:val="22"/>
        </w:rPr>
        <w:t>A</w:t>
      </w:r>
      <w:proofErr w:type="gramEnd"/>
      <w:r w:rsidRPr="009D42D6">
        <w:rPr>
          <w:rFonts w:ascii="Times New Roman" w:hAnsi="Times New Roman" w:cs="Times New Roman"/>
          <w:sz w:val="22"/>
        </w:rPr>
        <w:t xml:space="preserve"> anthracycline, </w:t>
      </w:r>
      <w:r w:rsidRPr="009D42D6">
        <w:rPr>
          <w:rFonts w:ascii="Times New Roman" w:hAnsi="Times New Roman" w:cs="Times New Roman"/>
          <w:i/>
          <w:iCs/>
          <w:sz w:val="22"/>
        </w:rPr>
        <w:t>BI</w:t>
      </w:r>
      <w:r w:rsidRPr="009D42D6">
        <w:rPr>
          <w:rFonts w:ascii="Times New Roman" w:hAnsi="Times New Roman" w:cs="Times New Roman"/>
          <w:sz w:val="22"/>
        </w:rPr>
        <w:t xml:space="preserve"> breast irradiation, </w:t>
      </w:r>
      <w:r w:rsidRPr="009D42D6">
        <w:rPr>
          <w:rFonts w:ascii="Times New Roman" w:hAnsi="Times New Roman" w:cs="Times New Roman"/>
          <w:i/>
          <w:iCs/>
          <w:sz w:val="22"/>
        </w:rPr>
        <w:t>CT</w:t>
      </w:r>
      <w:r w:rsidRPr="009D42D6">
        <w:rPr>
          <w:rFonts w:ascii="Times New Roman" w:hAnsi="Times New Roman" w:cs="Times New Roman"/>
          <w:sz w:val="22"/>
        </w:rPr>
        <w:t xml:space="preserve"> chemotherapy, </w:t>
      </w:r>
      <w:r w:rsidRPr="009D42D6">
        <w:rPr>
          <w:rFonts w:ascii="Times New Roman" w:hAnsi="Times New Roman" w:cs="Times New Roman"/>
          <w:i/>
          <w:iCs/>
          <w:sz w:val="22"/>
        </w:rPr>
        <w:t>DM</w:t>
      </w:r>
      <w:r w:rsidRPr="009D42D6">
        <w:rPr>
          <w:rFonts w:ascii="Times New Roman" w:hAnsi="Times New Roman" w:cs="Times New Roman"/>
          <w:sz w:val="22"/>
        </w:rPr>
        <w:t xml:space="preserve"> distant metastasis, </w:t>
      </w:r>
      <w:r w:rsidRPr="009D42D6">
        <w:rPr>
          <w:rFonts w:ascii="Times New Roman" w:hAnsi="Times New Roman" w:cs="Times New Roman"/>
          <w:i/>
          <w:iCs/>
          <w:sz w:val="22"/>
        </w:rPr>
        <w:t>ER</w:t>
      </w:r>
      <w:r w:rsidRPr="009D42D6">
        <w:rPr>
          <w:rFonts w:ascii="Times New Roman" w:hAnsi="Times New Roman" w:cs="Times New Roman"/>
          <w:sz w:val="22"/>
        </w:rPr>
        <w:t xml:space="preserve"> estrogen receptor, </w:t>
      </w:r>
      <w:r w:rsidRPr="009D42D6">
        <w:rPr>
          <w:rFonts w:ascii="Times New Roman" w:hAnsi="Times New Roman" w:cs="Times New Roman"/>
          <w:i/>
          <w:iCs/>
          <w:sz w:val="22"/>
        </w:rPr>
        <w:t>ET e</w:t>
      </w:r>
      <w:r w:rsidRPr="009D42D6">
        <w:rPr>
          <w:rFonts w:ascii="Times New Roman" w:hAnsi="Times New Roman" w:cs="Times New Roman"/>
          <w:sz w:val="22"/>
        </w:rPr>
        <w:t xml:space="preserve">ndocrine therapy, </w:t>
      </w:r>
      <w:bookmarkStart w:id="0" w:name="_Hlk43323469"/>
      <w:r w:rsidRPr="009D42D6">
        <w:rPr>
          <w:rFonts w:ascii="Times New Roman" w:hAnsi="Times New Roman" w:cs="Times New Roman"/>
          <w:i/>
          <w:iCs/>
          <w:sz w:val="22"/>
        </w:rPr>
        <w:t>HER</w:t>
      </w:r>
      <w:r w:rsidRPr="009D42D6">
        <w:rPr>
          <w:rFonts w:ascii="Times New Roman" w:hAnsi="Times New Roman" w:cs="Times New Roman"/>
          <w:sz w:val="22"/>
        </w:rPr>
        <w:t xml:space="preserve"> human epidermal growth factor receptor 2, </w:t>
      </w:r>
      <w:bookmarkEnd w:id="0"/>
      <w:r w:rsidRPr="009D42D6">
        <w:rPr>
          <w:rFonts w:ascii="Times New Roman" w:hAnsi="Times New Roman" w:cs="Times New Roman"/>
          <w:i/>
          <w:iCs/>
          <w:sz w:val="22"/>
        </w:rPr>
        <w:t>IM-SC</w:t>
      </w:r>
      <w:r w:rsidRPr="009D42D6">
        <w:rPr>
          <w:rFonts w:ascii="Times New Roman" w:hAnsi="Times New Roman" w:cs="Times New Roman"/>
          <w:sz w:val="22"/>
        </w:rPr>
        <w:t xml:space="preserve"> internal mammary and/or supraclavicular, </w:t>
      </w:r>
      <w:r w:rsidRPr="009D42D6">
        <w:rPr>
          <w:rFonts w:ascii="Times New Roman" w:hAnsi="Times New Roman" w:cs="Times New Roman"/>
          <w:i/>
          <w:iCs/>
          <w:sz w:val="22"/>
        </w:rPr>
        <w:t>LN</w:t>
      </w:r>
      <w:r w:rsidRPr="009D42D6">
        <w:rPr>
          <w:rFonts w:ascii="Times New Roman" w:hAnsi="Times New Roman" w:cs="Times New Roman"/>
          <w:sz w:val="22"/>
        </w:rPr>
        <w:t xml:space="preserve"> lymph node, </w:t>
      </w:r>
      <w:r w:rsidRPr="009D42D6">
        <w:rPr>
          <w:rFonts w:ascii="Times New Roman" w:hAnsi="Times New Roman" w:cs="Times New Roman"/>
          <w:i/>
          <w:iCs/>
          <w:sz w:val="22"/>
        </w:rPr>
        <w:t>M</w:t>
      </w:r>
      <w:r w:rsidRPr="009D42D6">
        <w:rPr>
          <w:rFonts w:ascii="Times New Roman" w:hAnsi="Times New Roman" w:cs="Times New Roman"/>
          <w:sz w:val="22"/>
        </w:rPr>
        <w:t xml:space="preserve"> mastectomy, </w:t>
      </w:r>
      <w:r w:rsidRPr="009D42D6">
        <w:rPr>
          <w:rFonts w:ascii="Times New Roman" w:hAnsi="Times New Roman" w:cs="Times New Roman"/>
          <w:i/>
          <w:iCs/>
          <w:sz w:val="22"/>
        </w:rPr>
        <w:t>PM</w:t>
      </w:r>
      <w:r w:rsidRPr="009D42D6">
        <w:rPr>
          <w:rFonts w:ascii="Times New Roman" w:hAnsi="Times New Roman" w:cs="Times New Roman"/>
          <w:sz w:val="22"/>
        </w:rPr>
        <w:t xml:space="preserve"> partial mastectomy, </w:t>
      </w:r>
      <w:r w:rsidRPr="009D42D6">
        <w:rPr>
          <w:rFonts w:ascii="Times New Roman" w:hAnsi="Times New Roman" w:cs="Times New Roman"/>
          <w:i/>
          <w:iCs/>
          <w:sz w:val="22"/>
        </w:rPr>
        <w:t>PMRT</w:t>
      </w:r>
      <w:r w:rsidRPr="009D42D6">
        <w:rPr>
          <w:rFonts w:ascii="Times New Roman" w:hAnsi="Times New Roman" w:cs="Times New Roman"/>
          <w:sz w:val="22"/>
        </w:rPr>
        <w:t xml:space="preserve"> post-mastectomy radiotherapy, </w:t>
      </w:r>
      <w:r w:rsidR="002D43C9" w:rsidRPr="00F814E7">
        <w:rPr>
          <w:rFonts w:ascii="Times New Roman" w:hAnsi="Times New Roman" w:cs="Times New Roman"/>
          <w:i/>
          <w:iCs/>
          <w:sz w:val="22"/>
        </w:rPr>
        <w:t>RT</w:t>
      </w:r>
      <w:r w:rsidR="002D43C9">
        <w:rPr>
          <w:rFonts w:ascii="Times New Roman" w:hAnsi="Times New Roman" w:cs="Times New Roman"/>
          <w:sz w:val="22"/>
        </w:rPr>
        <w:t xml:space="preserve"> radiation </w:t>
      </w:r>
      <w:proofErr w:type="spellStart"/>
      <w:r w:rsidR="002D43C9">
        <w:rPr>
          <w:rFonts w:ascii="Times New Roman" w:hAnsi="Times New Roman" w:cs="Times New Roman"/>
          <w:sz w:val="22"/>
        </w:rPr>
        <w:t>therapy</w:t>
      </w:r>
      <w:r w:rsidRPr="009D42D6">
        <w:rPr>
          <w:rFonts w:ascii="Times New Roman" w:hAnsi="Times New Roman" w:cs="Times New Roman"/>
          <w:i/>
          <w:iCs/>
          <w:sz w:val="22"/>
        </w:rPr>
        <w:t>T</w:t>
      </w:r>
      <w:proofErr w:type="spellEnd"/>
      <w:r w:rsidRPr="009D42D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D42D6">
        <w:rPr>
          <w:rFonts w:ascii="Times New Roman" w:hAnsi="Times New Roman" w:cs="Times New Roman"/>
          <w:sz w:val="22"/>
        </w:rPr>
        <w:t>taxane</w:t>
      </w:r>
      <w:proofErr w:type="spellEnd"/>
      <w:r w:rsidRPr="009D42D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9D42D6">
        <w:rPr>
          <w:rFonts w:ascii="Times New Roman" w:hAnsi="Times New Roman" w:cs="Times New Roman"/>
          <w:i/>
          <w:sz w:val="22"/>
        </w:rPr>
        <w:t>Tra</w:t>
      </w:r>
      <w:proofErr w:type="spellEnd"/>
      <w:r w:rsidRPr="009D42D6">
        <w:rPr>
          <w:rFonts w:ascii="Times New Roman" w:hAnsi="Times New Roman" w:cs="Times New Roman"/>
          <w:sz w:val="22"/>
        </w:rPr>
        <w:t xml:space="preserve"> trastuzumab</w:t>
      </w:r>
    </w:p>
    <w:p w14:paraId="35AF5ED2" w14:textId="77777777" w:rsidR="00D42087" w:rsidRPr="005A4185" w:rsidRDefault="00D42087" w:rsidP="00D42087">
      <w:pPr>
        <w:rPr>
          <w:rFonts w:ascii="Times New Roman" w:hAnsi="Times New Roman" w:cs="Times New Roman"/>
          <w:szCs w:val="21"/>
        </w:rPr>
      </w:pPr>
    </w:p>
    <w:p w14:paraId="23D572BC" w14:textId="77777777" w:rsidR="00D42087" w:rsidRPr="005A4185" w:rsidRDefault="00D42087" w:rsidP="00D42087">
      <w:pPr>
        <w:rPr>
          <w:rFonts w:ascii="Times New Roman" w:hAnsi="Times New Roman" w:cs="Times New Roman"/>
          <w:szCs w:val="21"/>
        </w:rPr>
      </w:pPr>
      <w:r w:rsidRPr="009D42D6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One patient </w:t>
      </w:r>
      <w:r w:rsidRPr="009D42D6">
        <w:rPr>
          <w:rFonts w:ascii="Times New Roman" w:hAnsi="Times New Roman" w:cs="Times New Roman"/>
          <w:szCs w:val="21"/>
        </w:rPr>
        <w:t>had received both agents.</w:t>
      </w:r>
    </w:p>
    <w:p w14:paraId="6A1A36B7" w14:textId="5264010C" w:rsidR="00D42087" w:rsidRPr="00D42087" w:rsidRDefault="00D42087" w:rsidP="009C0B3E">
      <w:pPr>
        <w:rPr>
          <w:rFonts w:ascii="Times New Roman" w:hAnsi="Times New Roman" w:cs="Times New Roman"/>
          <w:szCs w:val="21"/>
        </w:rPr>
        <w:sectPr w:rsidR="00D42087" w:rsidRPr="00D42087" w:rsidSect="00A94C3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13D0344" w14:textId="1BA64C4C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  <w:r w:rsidRPr="00B86E82">
        <w:rPr>
          <w:rFonts w:ascii="Times New Roman" w:hAnsi="Times New Roman" w:cs="Times New Roman"/>
          <w:b/>
          <w:szCs w:val="21"/>
        </w:rPr>
        <w:t>Table</w:t>
      </w:r>
      <w:r w:rsidR="005A4185" w:rsidRPr="00B86E82">
        <w:rPr>
          <w:rFonts w:ascii="Times New Roman" w:hAnsi="Times New Roman" w:cs="Times New Roman"/>
          <w:b/>
          <w:szCs w:val="21"/>
        </w:rPr>
        <w:t xml:space="preserve"> S</w:t>
      </w:r>
      <w:r w:rsidR="00B86E82">
        <w:rPr>
          <w:rFonts w:ascii="Times New Roman" w:hAnsi="Times New Roman" w:cs="Times New Roman"/>
          <w:b/>
          <w:szCs w:val="21"/>
        </w:rPr>
        <w:t>5</w:t>
      </w:r>
      <w:r w:rsidR="00165FCF" w:rsidRPr="00B86E82">
        <w:rPr>
          <w:rFonts w:ascii="Times New Roman" w:hAnsi="Times New Roman" w:cs="Times New Roman" w:hint="eastAsia"/>
          <w:b/>
          <w:szCs w:val="21"/>
        </w:rPr>
        <w:t xml:space="preserve"> </w:t>
      </w:r>
      <w:r w:rsidR="000D7AF9" w:rsidRPr="00B86E82">
        <w:rPr>
          <w:rFonts w:ascii="Times New Roman" w:hAnsi="Times New Roman" w:cs="Times New Roman" w:hint="eastAsia"/>
          <w:szCs w:val="21"/>
        </w:rPr>
        <w:t>M</w:t>
      </w:r>
      <w:r w:rsidRPr="00B86E82">
        <w:rPr>
          <w:rFonts w:ascii="Times New Roman" w:hAnsi="Times New Roman" w:cs="Times New Roman"/>
          <w:szCs w:val="21"/>
        </w:rPr>
        <w:t xml:space="preserve">ultivariate analysis of prognostic factors related to </w:t>
      </w:r>
      <w:r w:rsidR="00463E1B">
        <w:rPr>
          <w:rFonts w:ascii="Times New Roman" w:hAnsi="Times New Roman" w:cs="Times New Roman"/>
          <w:szCs w:val="21"/>
        </w:rPr>
        <w:t xml:space="preserve">DDFS </w:t>
      </w:r>
      <w:r w:rsidRPr="00B86E82">
        <w:rPr>
          <w:rFonts w:ascii="Times New Roman" w:hAnsi="Times New Roman" w:cs="Times New Roman"/>
          <w:szCs w:val="21"/>
        </w:rPr>
        <w:t>in patients with IM-SC LN recurrence</w:t>
      </w:r>
      <w:r w:rsidR="005A4185" w:rsidRPr="00B86E82">
        <w:rPr>
          <w:rFonts w:ascii="Times New Roman" w:hAnsi="Times New Roman" w:cs="Times New Roman"/>
          <w:szCs w:val="21"/>
        </w:rPr>
        <w:t xml:space="preserve"> without DM</w:t>
      </w:r>
    </w:p>
    <w:p w14:paraId="1CB30A18" w14:textId="77777777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5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919"/>
        <w:gridCol w:w="1276"/>
        <w:gridCol w:w="1134"/>
      </w:tblGrid>
      <w:tr w:rsidR="00D42087" w:rsidRPr="005A4185" w14:paraId="2482C9E7" w14:textId="77777777" w:rsidTr="00F814E7">
        <w:trPr>
          <w:trHeight w:val="260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6EBA7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7FF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D42087" w:rsidRPr="005A4185" w14:paraId="5D3E3EB1" w14:textId="77777777" w:rsidTr="00F814E7">
        <w:trPr>
          <w:trHeight w:val="260"/>
        </w:trPr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8886022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D821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1659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1C30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D42087" w:rsidRPr="005A4185" w14:paraId="5409AE35" w14:textId="77777777" w:rsidTr="00F814E7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7F803AA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thological LN status of primary tumor,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259F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2D36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528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42087" w:rsidRPr="005A4185" w14:paraId="5585164C" w14:textId="77777777" w:rsidTr="00F814E7">
        <w:trPr>
          <w:trHeight w:val="260"/>
        </w:trPr>
        <w:tc>
          <w:tcPr>
            <w:tcW w:w="226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D0FEF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2C4E3A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C1C1B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21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42087" w:rsidRPr="005A4185" w14:paraId="019CBFC6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53DF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ositive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5EE0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A5F8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1-163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F8D4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u w:val="single"/>
              </w:rPr>
              <w:t>0.03</w:t>
            </w:r>
          </w:p>
        </w:tc>
      </w:tr>
      <w:tr w:rsidR="00D42087" w:rsidRPr="005A4185" w14:paraId="23B89DB1" w14:textId="77777777" w:rsidTr="00F814E7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75D1D6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peration after recurrence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8DEC7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07653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B30C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78BC6F28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8649F7" w14:textId="77777777" w:rsidR="00D42087" w:rsidRPr="005A4185" w:rsidRDefault="00D42087" w:rsidP="00627C62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C7B5F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5A2A8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FB3E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19E38B57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0015879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EBFE5C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9C718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-44.39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CA7BBF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D42087" w:rsidRPr="005A4185" w14:paraId="2AF00585" w14:textId="77777777" w:rsidTr="00F814E7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654572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emotherapy after recurrence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F7F8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ABC1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C99B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42087" w:rsidRPr="005A4185" w14:paraId="7AA72507" w14:textId="77777777" w:rsidTr="00F814E7">
        <w:trPr>
          <w:trHeight w:val="260"/>
        </w:trPr>
        <w:tc>
          <w:tcPr>
            <w:tcW w:w="226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07A5C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4C6B71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C28845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9E13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04229DFB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6D7C" w14:textId="7777777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F4BDC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DEB13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6-9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FFB8F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A418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83</w:t>
            </w:r>
          </w:p>
        </w:tc>
      </w:tr>
      <w:tr w:rsidR="00D42087" w:rsidRPr="005A4185" w14:paraId="38B6BD14" w14:textId="77777777" w:rsidTr="00F814E7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166D79" w14:textId="5E805F4A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728C7B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841623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1330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204AD52A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07B49" w14:textId="57B270B3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68340" w14:textId="7B715EDC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5FF06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5BAD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66AB422C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E2D05" w14:textId="27C0F751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213B2" w14:textId="671BD0F9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A8FAC" w14:textId="76B2F88F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09-12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684A3" w14:textId="43A4C0DC" w:rsidR="00D42087" w:rsidRPr="005A4185" w:rsidRDefault="004D6EC2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98</w:t>
            </w:r>
          </w:p>
        </w:tc>
      </w:tr>
      <w:tr w:rsidR="00D42087" w:rsidRPr="005A4185" w14:paraId="79C90296" w14:textId="77777777" w:rsidTr="00F814E7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3C232" w14:textId="751285D7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3DDB13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0A2964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1BB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5876FC2F" w14:textId="77777777" w:rsidTr="00F814E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75226A" w14:textId="33ED2C85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601F8" w14:textId="22878759" w:rsidR="00D42087" w:rsidRPr="005A4185" w:rsidRDefault="004D6EC2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6492E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4B7E" w14:textId="77777777" w:rsidR="00D42087" w:rsidRPr="005A4185" w:rsidRDefault="00D42087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2087" w:rsidRPr="005A4185" w14:paraId="028C64CD" w14:textId="77777777" w:rsidTr="00D42087">
        <w:trPr>
          <w:trHeight w:val="26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20862" w14:textId="7903BE20" w:rsidR="00D42087" w:rsidRPr="005A4185" w:rsidRDefault="00D42087" w:rsidP="00627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845D6" w14:textId="2532D39C" w:rsidR="00D42087" w:rsidRPr="005A4185" w:rsidRDefault="004D6EC2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,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BD8FE" w14:textId="73993B7F" w:rsidR="00D42087" w:rsidRPr="005A4185" w:rsidRDefault="004D6EC2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85-3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04F3B" w14:textId="2E8E9AAC" w:rsidR="00D42087" w:rsidRPr="005A4185" w:rsidRDefault="004D6EC2" w:rsidP="00627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13</w:t>
            </w:r>
          </w:p>
        </w:tc>
      </w:tr>
    </w:tbl>
    <w:p w14:paraId="3F135191" w14:textId="77777777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</w:p>
    <w:p w14:paraId="632D0808" w14:textId="77777777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szCs w:val="21"/>
        </w:rPr>
        <w:t>Under bar indicates values that are statistically significant (</w:t>
      </w:r>
      <w:r w:rsidRPr="005A4185">
        <w:rPr>
          <w:rFonts w:ascii="Times New Roman" w:hAnsi="Times New Roman" w:cs="Times New Roman"/>
          <w:i/>
          <w:szCs w:val="21"/>
        </w:rPr>
        <w:t>P</w:t>
      </w:r>
      <w:r w:rsidRPr="005A4185">
        <w:rPr>
          <w:rFonts w:ascii="Times New Roman" w:hAnsi="Times New Roman" w:cs="Times New Roman"/>
          <w:szCs w:val="21"/>
        </w:rPr>
        <w:t xml:space="preserve"> &lt; 0.05).</w:t>
      </w:r>
    </w:p>
    <w:p w14:paraId="519A0B5F" w14:textId="092775DD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  <w:r w:rsidRPr="005A4185">
        <w:rPr>
          <w:rFonts w:ascii="Times New Roman" w:hAnsi="Times New Roman" w:cs="Times New Roman"/>
          <w:i/>
          <w:szCs w:val="21"/>
        </w:rPr>
        <w:t xml:space="preserve">CI, </w:t>
      </w:r>
      <w:r w:rsidRPr="005A4185">
        <w:rPr>
          <w:rFonts w:ascii="Times New Roman" w:hAnsi="Times New Roman" w:cs="Times New Roman"/>
          <w:szCs w:val="21"/>
        </w:rPr>
        <w:t>confidence interval,</w:t>
      </w:r>
      <w:r w:rsidR="005A4185" w:rsidRPr="005A4185">
        <w:rPr>
          <w:rFonts w:ascii="Times New Roman" w:hAnsi="Times New Roman" w:cs="Times New Roman"/>
          <w:i/>
          <w:iCs/>
          <w:szCs w:val="21"/>
        </w:rPr>
        <w:t xml:space="preserve"> </w:t>
      </w:r>
      <w:r w:rsidR="00463E1B" w:rsidRPr="00463E1B">
        <w:rPr>
          <w:rFonts w:ascii="Times New Roman" w:hAnsi="Times New Roman" w:cs="Times New Roman"/>
          <w:i/>
          <w:iCs/>
          <w:szCs w:val="21"/>
        </w:rPr>
        <w:t>DDFS</w:t>
      </w:r>
      <w:r w:rsidR="00463E1B">
        <w:rPr>
          <w:rFonts w:ascii="Times New Roman" w:hAnsi="Times New Roman" w:cs="Times New Roman"/>
          <w:i/>
          <w:iCs/>
          <w:szCs w:val="21"/>
        </w:rPr>
        <w:t xml:space="preserve">, </w:t>
      </w:r>
      <w:r w:rsidR="00463E1B" w:rsidRPr="00463E1B">
        <w:rPr>
          <w:rFonts w:ascii="Times New Roman" w:hAnsi="Times New Roman" w:cs="Times New Roman"/>
          <w:szCs w:val="21"/>
        </w:rPr>
        <w:t>distant disease-free survival</w:t>
      </w:r>
      <w:r w:rsidR="00463E1B">
        <w:rPr>
          <w:rFonts w:ascii="Times New Roman" w:hAnsi="Times New Roman" w:cs="Times New Roman"/>
          <w:szCs w:val="21"/>
        </w:rPr>
        <w:t xml:space="preserve">, </w:t>
      </w:r>
      <w:r w:rsidR="00D42087" w:rsidRPr="009D42D6">
        <w:rPr>
          <w:rFonts w:ascii="Times New Roman" w:hAnsi="Times New Roman" w:cs="Times New Roman"/>
          <w:i/>
          <w:iCs/>
          <w:sz w:val="22"/>
        </w:rPr>
        <w:t>ER</w:t>
      </w:r>
      <w:r w:rsidR="00D42087" w:rsidRPr="009D42D6">
        <w:rPr>
          <w:rFonts w:ascii="Times New Roman" w:hAnsi="Times New Roman" w:cs="Times New Roman"/>
          <w:sz w:val="22"/>
        </w:rPr>
        <w:t xml:space="preserve"> estrogen receptor, </w:t>
      </w:r>
      <w:r w:rsidR="00D42087" w:rsidRPr="009D42D6">
        <w:rPr>
          <w:rFonts w:ascii="Times New Roman" w:hAnsi="Times New Roman" w:cs="Times New Roman"/>
          <w:i/>
          <w:iCs/>
          <w:sz w:val="22"/>
        </w:rPr>
        <w:t>HER</w:t>
      </w:r>
      <w:r w:rsidR="00D42087" w:rsidRPr="009D42D6">
        <w:rPr>
          <w:rFonts w:ascii="Times New Roman" w:hAnsi="Times New Roman" w:cs="Times New Roman"/>
          <w:sz w:val="22"/>
        </w:rPr>
        <w:t xml:space="preserve"> human epidermal growth factor receptor 2, </w:t>
      </w:r>
      <w:r w:rsidR="00D42087">
        <w:rPr>
          <w:rFonts w:ascii="Times New Roman" w:hAnsi="Times New Roman" w:cs="Times New Roman"/>
          <w:i/>
          <w:iCs/>
          <w:szCs w:val="21"/>
        </w:rPr>
        <w:t>HR</w:t>
      </w:r>
      <w:r w:rsidR="00D42087" w:rsidRPr="00576A3B">
        <w:rPr>
          <w:rFonts w:ascii="Times New Roman" w:hAnsi="Times New Roman" w:cs="Times New Roman"/>
          <w:szCs w:val="21"/>
        </w:rPr>
        <w:t xml:space="preserve"> hazard </w:t>
      </w:r>
      <w:proofErr w:type="spellStart"/>
      <w:proofErr w:type="gramStart"/>
      <w:r w:rsidR="00D42087" w:rsidRPr="00576A3B">
        <w:rPr>
          <w:rFonts w:ascii="Times New Roman" w:hAnsi="Times New Roman" w:cs="Times New Roman"/>
          <w:szCs w:val="21"/>
        </w:rPr>
        <w:t>ratio</w:t>
      </w:r>
      <w:r w:rsidR="00D42087">
        <w:rPr>
          <w:rFonts w:ascii="Times New Roman" w:hAnsi="Times New Roman" w:cs="Times New Roman"/>
          <w:i/>
          <w:iCs/>
          <w:szCs w:val="21"/>
        </w:rPr>
        <w:t>,</w:t>
      </w:r>
      <w:r w:rsidR="005A4185" w:rsidRPr="005A4185">
        <w:rPr>
          <w:rFonts w:ascii="Times New Roman" w:hAnsi="Times New Roman" w:cs="Times New Roman"/>
          <w:i/>
          <w:iCs/>
          <w:szCs w:val="21"/>
        </w:rPr>
        <w:t>IM</w:t>
      </w:r>
      <w:proofErr w:type="spellEnd"/>
      <w:proofErr w:type="gramEnd"/>
      <w:r w:rsidR="005A4185" w:rsidRPr="005A4185">
        <w:rPr>
          <w:rFonts w:ascii="Times New Roman" w:hAnsi="Times New Roman" w:cs="Times New Roman"/>
          <w:i/>
          <w:iCs/>
          <w:szCs w:val="21"/>
        </w:rPr>
        <w:t>-SC</w:t>
      </w:r>
      <w:r w:rsidR="005A4185" w:rsidRPr="005A4185">
        <w:rPr>
          <w:rFonts w:ascii="Times New Roman" w:hAnsi="Times New Roman" w:cs="Times New Roman"/>
          <w:szCs w:val="21"/>
        </w:rPr>
        <w:t xml:space="preserve"> internal mammary and/or supraclavicular, </w:t>
      </w:r>
      <w:r w:rsidRPr="005A4185">
        <w:rPr>
          <w:rFonts w:ascii="Times New Roman" w:hAnsi="Times New Roman" w:cs="Times New Roman"/>
          <w:i/>
          <w:szCs w:val="21"/>
        </w:rPr>
        <w:t>LN</w:t>
      </w:r>
      <w:r w:rsidR="005A4185" w:rsidRPr="005A4185">
        <w:rPr>
          <w:rFonts w:ascii="Times New Roman" w:hAnsi="Times New Roman" w:cs="Times New Roman"/>
          <w:i/>
          <w:szCs w:val="21"/>
        </w:rPr>
        <w:t xml:space="preserve"> </w:t>
      </w:r>
      <w:r w:rsidRPr="005A4185">
        <w:rPr>
          <w:rFonts w:ascii="Times New Roman" w:hAnsi="Times New Roman" w:cs="Times New Roman"/>
          <w:szCs w:val="21"/>
        </w:rPr>
        <w:t>lymph node</w:t>
      </w:r>
    </w:p>
    <w:p w14:paraId="1DB32E01" w14:textId="77777777" w:rsidR="009B570A" w:rsidRPr="005A4185" w:rsidRDefault="009B570A" w:rsidP="009B570A">
      <w:pPr>
        <w:rPr>
          <w:rFonts w:ascii="Times New Roman" w:hAnsi="Times New Roman" w:cs="Times New Roman"/>
          <w:szCs w:val="21"/>
        </w:rPr>
      </w:pPr>
    </w:p>
    <w:p w14:paraId="454FB92A" w14:textId="558BAA89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p w14:paraId="179BF827" w14:textId="77777777" w:rsidR="009B570A" w:rsidRPr="005A4185" w:rsidRDefault="009B570A" w:rsidP="009C0B3E">
      <w:pPr>
        <w:rPr>
          <w:rFonts w:ascii="Times New Roman" w:hAnsi="Times New Roman" w:cs="Times New Roman"/>
          <w:szCs w:val="21"/>
        </w:rPr>
      </w:pPr>
    </w:p>
    <w:sectPr w:rsidR="009B570A" w:rsidRPr="005A4185" w:rsidSect="009B57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B6F2D" w14:textId="77777777" w:rsidR="00E55B89" w:rsidRDefault="00E55B89" w:rsidP="00525F13">
      <w:r>
        <w:separator/>
      </w:r>
    </w:p>
  </w:endnote>
  <w:endnote w:type="continuationSeparator" w:id="0">
    <w:p w14:paraId="5DB3A690" w14:textId="77777777" w:rsidR="00E55B89" w:rsidRDefault="00E55B89" w:rsidP="00525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17487" w14:textId="77777777" w:rsidR="00E55B89" w:rsidRDefault="00E55B89" w:rsidP="00525F13">
      <w:r>
        <w:separator/>
      </w:r>
    </w:p>
  </w:footnote>
  <w:footnote w:type="continuationSeparator" w:id="0">
    <w:p w14:paraId="071D4C5D" w14:textId="77777777" w:rsidR="00E55B89" w:rsidRDefault="00E55B89" w:rsidP="00525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B4A"/>
    <w:rsid w:val="0000275F"/>
    <w:rsid w:val="000033EB"/>
    <w:rsid w:val="00003B47"/>
    <w:rsid w:val="00004C62"/>
    <w:rsid w:val="000051EF"/>
    <w:rsid w:val="00006FFC"/>
    <w:rsid w:val="00010010"/>
    <w:rsid w:val="00012460"/>
    <w:rsid w:val="0001583B"/>
    <w:rsid w:val="0001799F"/>
    <w:rsid w:val="00021A1B"/>
    <w:rsid w:val="00026160"/>
    <w:rsid w:val="0002674F"/>
    <w:rsid w:val="000273E1"/>
    <w:rsid w:val="00036320"/>
    <w:rsid w:val="00037FDC"/>
    <w:rsid w:val="00044386"/>
    <w:rsid w:val="000447EF"/>
    <w:rsid w:val="000466E7"/>
    <w:rsid w:val="00056D10"/>
    <w:rsid w:val="000725F3"/>
    <w:rsid w:val="000736EE"/>
    <w:rsid w:val="00074A0E"/>
    <w:rsid w:val="000817B9"/>
    <w:rsid w:val="00082885"/>
    <w:rsid w:val="000849C5"/>
    <w:rsid w:val="000868B4"/>
    <w:rsid w:val="0009077B"/>
    <w:rsid w:val="00090CD7"/>
    <w:rsid w:val="000A18B6"/>
    <w:rsid w:val="000A2E8E"/>
    <w:rsid w:val="000B1EF3"/>
    <w:rsid w:val="000B26D0"/>
    <w:rsid w:val="000C1DB4"/>
    <w:rsid w:val="000C3965"/>
    <w:rsid w:val="000C6748"/>
    <w:rsid w:val="000C7384"/>
    <w:rsid w:val="000D70E9"/>
    <w:rsid w:val="000D7AF9"/>
    <w:rsid w:val="000E33C5"/>
    <w:rsid w:val="000E487B"/>
    <w:rsid w:val="000E4F27"/>
    <w:rsid w:val="000E5D96"/>
    <w:rsid w:val="000E61FB"/>
    <w:rsid w:val="000E7ECB"/>
    <w:rsid w:val="000F66C6"/>
    <w:rsid w:val="00105177"/>
    <w:rsid w:val="001109B5"/>
    <w:rsid w:val="00110EF2"/>
    <w:rsid w:val="001145E8"/>
    <w:rsid w:val="0011700B"/>
    <w:rsid w:val="00124EB8"/>
    <w:rsid w:val="00130DB6"/>
    <w:rsid w:val="001316A2"/>
    <w:rsid w:val="00140D63"/>
    <w:rsid w:val="00146633"/>
    <w:rsid w:val="00146796"/>
    <w:rsid w:val="0015189F"/>
    <w:rsid w:val="001620BE"/>
    <w:rsid w:val="00165FCF"/>
    <w:rsid w:val="00170392"/>
    <w:rsid w:val="001705D1"/>
    <w:rsid w:val="00173B02"/>
    <w:rsid w:val="00190545"/>
    <w:rsid w:val="001916BA"/>
    <w:rsid w:val="001A0310"/>
    <w:rsid w:val="001A4462"/>
    <w:rsid w:val="001A453C"/>
    <w:rsid w:val="001A6559"/>
    <w:rsid w:val="001C11E9"/>
    <w:rsid w:val="001D6B4A"/>
    <w:rsid w:val="001E042B"/>
    <w:rsid w:val="001E0A25"/>
    <w:rsid w:val="001E6A72"/>
    <w:rsid w:val="001E6B52"/>
    <w:rsid w:val="001F52C2"/>
    <w:rsid w:val="001F7251"/>
    <w:rsid w:val="001F7821"/>
    <w:rsid w:val="002023F1"/>
    <w:rsid w:val="00203C91"/>
    <w:rsid w:val="0021397D"/>
    <w:rsid w:val="00222663"/>
    <w:rsid w:val="00222EB8"/>
    <w:rsid w:val="002245E7"/>
    <w:rsid w:val="00243A57"/>
    <w:rsid w:val="002474ED"/>
    <w:rsid w:val="002564C1"/>
    <w:rsid w:val="0026779F"/>
    <w:rsid w:val="00270879"/>
    <w:rsid w:val="002809D0"/>
    <w:rsid w:val="002848F9"/>
    <w:rsid w:val="00286267"/>
    <w:rsid w:val="002923BC"/>
    <w:rsid w:val="00292DCC"/>
    <w:rsid w:val="00293EA7"/>
    <w:rsid w:val="00294FB4"/>
    <w:rsid w:val="002A1570"/>
    <w:rsid w:val="002A5481"/>
    <w:rsid w:val="002A7D45"/>
    <w:rsid w:val="002B1642"/>
    <w:rsid w:val="002B2E80"/>
    <w:rsid w:val="002C66EF"/>
    <w:rsid w:val="002D1484"/>
    <w:rsid w:val="002D342A"/>
    <w:rsid w:val="002D43C9"/>
    <w:rsid w:val="002D4B6D"/>
    <w:rsid w:val="002D72C2"/>
    <w:rsid w:val="002E1304"/>
    <w:rsid w:val="002E21BF"/>
    <w:rsid w:val="002E3C81"/>
    <w:rsid w:val="002E573F"/>
    <w:rsid w:val="002F58E2"/>
    <w:rsid w:val="002F5B13"/>
    <w:rsid w:val="003200E9"/>
    <w:rsid w:val="0032214E"/>
    <w:rsid w:val="00326864"/>
    <w:rsid w:val="003273EE"/>
    <w:rsid w:val="00331023"/>
    <w:rsid w:val="00333A88"/>
    <w:rsid w:val="0033445C"/>
    <w:rsid w:val="003352B8"/>
    <w:rsid w:val="00335548"/>
    <w:rsid w:val="00342A7A"/>
    <w:rsid w:val="00342FDF"/>
    <w:rsid w:val="00356AB7"/>
    <w:rsid w:val="00356D91"/>
    <w:rsid w:val="003629B4"/>
    <w:rsid w:val="0037643C"/>
    <w:rsid w:val="00381653"/>
    <w:rsid w:val="00382555"/>
    <w:rsid w:val="00384453"/>
    <w:rsid w:val="003A2645"/>
    <w:rsid w:val="003A2AFE"/>
    <w:rsid w:val="003A2E53"/>
    <w:rsid w:val="003B286C"/>
    <w:rsid w:val="003C6704"/>
    <w:rsid w:val="003E03F2"/>
    <w:rsid w:val="003E2A2C"/>
    <w:rsid w:val="003E714B"/>
    <w:rsid w:val="003F45A4"/>
    <w:rsid w:val="0040050C"/>
    <w:rsid w:val="00407506"/>
    <w:rsid w:val="00415CA1"/>
    <w:rsid w:val="00417C16"/>
    <w:rsid w:val="00420BD4"/>
    <w:rsid w:val="00433F52"/>
    <w:rsid w:val="004357D1"/>
    <w:rsid w:val="0045054C"/>
    <w:rsid w:val="00454E2E"/>
    <w:rsid w:val="00463E1B"/>
    <w:rsid w:val="00464B37"/>
    <w:rsid w:val="00470227"/>
    <w:rsid w:val="00470660"/>
    <w:rsid w:val="0047191E"/>
    <w:rsid w:val="00473AD5"/>
    <w:rsid w:val="004772DA"/>
    <w:rsid w:val="00483C59"/>
    <w:rsid w:val="0049526E"/>
    <w:rsid w:val="004A3784"/>
    <w:rsid w:val="004A5AAF"/>
    <w:rsid w:val="004B683B"/>
    <w:rsid w:val="004C5665"/>
    <w:rsid w:val="004C5DF7"/>
    <w:rsid w:val="004C6F04"/>
    <w:rsid w:val="004D2888"/>
    <w:rsid w:val="004D6EC2"/>
    <w:rsid w:val="004E013F"/>
    <w:rsid w:val="004E161F"/>
    <w:rsid w:val="005049BB"/>
    <w:rsid w:val="00506371"/>
    <w:rsid w:val="00506EE1"/>
    <w:rsid w:val="00511809"/>
    <w:rsid w:val="00513BF8"/>
    <w:rsid w:val="00517A56"/>
    <w:rsid w:val="00521D4B"/>
    <w:rsid w:val="005229E2"/>
    <w:rsid w:val="00524C47"/>
    <w:rsid w:val="00525F13"/>
    <w:rsid w:val="00531766"/>
    <w:rsid w:val="00537922"/>
    <w:rsid w:val="00545667"/>
    <w:rsid w:val="00546C68"/>
    <w:rsid w:val="00556E27"/>
    <w:rsid w:val="005603F3"/>
    <w:rsid w:val="00562AFD"/>
    <w:rsid w:val="00565A69"/>
    <w:rsid w:val="00566C4C"/>
    <w:rsid w:val="0057406E"/>
    <w:rsid w:val="00576A3B"/>
    <w:rsid w:val="00584E9A"/>
    <w:rsid w:val="005860F2"/>
    <w:rsid w:val="005873BF"/>
    <w:rsid w:val="0059764F"/>
    <w:rsid w:val="005A4185"/>
    <w:rsid w:val="005A4F1A"/>
    <w:rsid w:val="005C0045"/>
    <w:rsid w:val="005C0982"/>
    <w:rsid w:val="005C2786"/>
    <w:rsid w:val="005C35C2"/>
    <w:rsid w:val="005C3967"/>
    <w:rsid w:val="005D1F11"/>
    <w:rsid w:val="005D3C20"/>
    <w:rsid w:val="005E7F4C"/>
    <w:rsid w:val="005F0B0D"/>
    <w:rsid w:val="005F0C66"/>
    <w:rsid w:val="005F4C72"/>
    <w:rsid w:val="00607A6C"/>
    <w:rsid w:val="00610689"/>
    <w:rsid w:val="00611BE4"/>
    <w:rsid w:val="006248C7"/>
    <w:rsid w:val="00634262"/>
    <w:rsid w:val="00636CCA"/>
    <w:rsid w:val="00636CF6"/>
    <w:rsid w:val="00641033"/>
    <w:rsid w:val="00644227"/>
    <w:rsid w:val="00653490"/>
    <w:rsid w:val="0065492D"/>
    <w:rsid w:val="006551C0"/>
    <w:rsid w:val="006570AD"/>
    <w:rsid w:val="00661E2D"/>
    <w:rsid w:val="006637E7"/>
    <w:rsid w:val="00670D25"/>
    <w:rsid w:val="0067660B"/>
    <w:rsid w:val="00685F69"/>
    <w:rsid w:val="00693BF2"/>
    <w:rsid w:val="00694E98"/>
    <w:rsid w:val="00696248"/>
    <w:rsid w:val="006A19E0"/>
    <w:rsid w:val="006A1C43"/>
    <w:rsid w:val="006A5A42"/>
    <w:rsid w:val="006B1CC2"/>
    <w:rsid w:val="006B1F37"/>
    <w:rsid w:val="006B2D0B"/>
    <w:rsid w:val="006B7374"/>
    <w:rsid w:val="006C1593"/>
    <w:rsid w:val="006C175F"/>
    <w:rsid w:val="006C2840"/>
    <w:rsid w:val="006D15A6"/>
    <w:rsid w:val="006D6759"/>
    <w:rsid w:val="006D776A"/>
    <w:rsid w:val="006E13F2"/>
    <w:rsid w:val="006F12B6"/>
    <w:rsid w:val="006F4948"/>
    <w:rsid w:val="00713EC3"/>
    <w:rsid w:val="00714105"/>
    <w:rsid w:val="007176A5"/>
    <w:rsid w:val="007234B5"/>
    <w:rsid w:val="00730759"/>
    <w:rsid w:val="0073252F"/>
    <w:rsid w:val="00732CAA"/>
    <w:rsid w:val="00754FF4"/>
    <w:rsid w:val="00755F15"/>
    <w:rsid w:val="0076329B"/>
    <w:rsid w:val="007637A9"/>
    <w:rsid w:val="00763EFD"/>
    <w:rsid w:val="00766D3E"/>
    <w:rsid w:val="00770A85"/>
    <w:rsid w:val="007715C5"/>
    <w:rsid w:val="00773DED"/>
    <w:rsid w:val="00776102"/>
    <w:rsid w:val="00776A7B"/>
    <w:rsid w:val="0078429E"/>
    <w:rsid w:val="00787370"/>
    <w:rsid w:val="00790066"/>
    <w:rsid w:val="007908BC"/>
    <w:rsid w:val="00793414"/>
    <w:rsid w:val="007B3DEC"/>
    <w:rsid w:val="007D5CE6"/>
    <w:rsid w:val="007D6837"/>
    <w:rsid w:val="007D691E"/>
    <w:rsid w:val="007D7475"/>
    <w:rsid w:val="007F6E21"/>
    <w:rsid w:val="008009D2"/>
    <w:rsid w:val="008016B6"/>
    <w:rsid w:val="00806B74"/>
    <w:rsid w:val="00832A33"/>
    <w:rsid w:val="00833136"/>
    <w:rsid w:val="00837A2C"/>
    <w:rsid w:val="00843F5E"/>
    <w:rsid w:val="0086053E"/>
    <w:rsid w:val="00862348"/>
    <w:rsid w:val="00862E57"/>
    <w:rsid w:val="008777B3"/>
    <w:rsid w:val="00885477"/>
    <w:rsid w:val="00885B7C"/>
    <w:rsid w:val="0089110E"/>
    <w:rsid w:val="00892DD9"/>
    <w:rsid w:val="0089482A"/>
    <w:rsid w:val="00895B49"/>
    <w:rsid w:val="008A0E81"/>
    <w:rsid w:val="008A1F18"/>
    <w:rsid w:val="008A4923"/>
    <w:rsid w:val="008B0239"/>
    <w:rsid w:val="008B7A8D"/>
    <w:rsid w:val="008D21A4"/>
    <w:rsid w:val="008D2D75"/>
    <w:rsid w:val="008E1FF2"/>
    <w:rsid w:val="008E585B"/>
    <w:rsid w:val="008F1275"/>
    <w:rsid w:val="009014B9"/>
    <w:rsid w:val="009022B8"/>
    <w:rsid w:val="00914376"/>
    <w:rsid w:val="00914E2C"/>
    <w:rsid w:val="0092088D"/>
    <w:rsid w:val="00923060"/>
    <w:rsid w:val="009343CB"/>
    <w:rsid w:val="009446ED"/>
    <w:rsid w:val="009522A0"/>
    <w:rsid w:val="00952E0B"/>
    <w:rsid w:val="00954AF8"/>
    <w:rsid w:val="00956C31"/>
    <w:rsid w:val="0096453C"/>
    <w:rsid w:val="009668FA"/>
    <w:rsid w:val="009763C5"/>
    <w:rsid w:val="009766B3"/>
    <w:rsid w:val="00980070"/>
    <w:rsid w:val="00981E34"/>
    <w:rsid w:val="00986A77"/>
    <w:rsid w:val="00991669"/>
    <w:rsid w:val="00996BC9"/>
    <w:rsid w:val="00997868"/>
    <w:rsid w:val="009A2CB6"/>
    <w:rsid w:val="009A54C1"/>
    <w:rsid w:val="009A7D01"/>
    <w:rsid w:val="009B0C1A"/>
    <w:rsid w:val="009B13F8"/>
    <w:rsid w:val="009B570A"/>
    <w:rsid w:val="009C0B3E"/>
    <w:rsid w:val="009C3F40"/>
    <w:rsid w:val="009C6515"/>
    <w:rsid w:val="009D1735"/>
    <w:rsid w:val="009D1E43"/>
    <w:rsid w:val="009D3395"/>
    <w:rsid w:val="009D5EEC"/>
    <w:rsid w:val="009E2AE0"/>
    <w:rsid w:val="009E52E7"/>
    <w:rsid w:val="009F2C28"/>
    <w:rsid w:val="00A034AA"/>
    <w:rsid w:val="00A04296"/>
    <w:rsid w:val="00A04824"/>
    <w:rsid w:val="00A10606"/>
    <w:rsid w:val="00A21CF9"/>
    <w:rsid w:val="00A259A6"/>
    <w:rsid w:val="00A26241"/>
    <w:rsid w:val="00A27EC7"/>
    <w:rsid w:val="00A30618"/>
    <w:rsid w:val="00A33FC8"/>
    <w:rsid w:val="00A4357D"/>
    <w:rsid w:val="00A43FC9"/>
    <w:rsid w:val="00A473CB"/>
    <w:rsid w:val="00A51BD4"/>
    <w:rsid w:val="00A52191"/>
    <w:rsid w:val="00A54BA4"/>
    <w:rsid w:val="00A61DC2"/>
    <w:rsid w:val="00A65530"/>
    <w:rsid w:val="00A7039B"/>
    <w:rsid w:val="00A77464"/>
    <w:rsid w:val="00A778A3"/>
    <w:rsid w:val="00A82B7E"/>
    <w:rsid w:val="00A8748D"/>
    <w:rsid w:val="00A878C1"/>
    <w:rsid w:val="00A94C3D"/>
    <w:rsid w:val="00AA091E"/>
    <w:rsid w:val="00AA1217"/>
    <w:rsid w:val="00AA7360"/>
    <w:rsid w:val="00AB1CBD"/>
    <w:rsid w:val="00AB2A71"/>
    <w:rsid w:val="00AB6226"/>
    <w:rsid w:val="00AC23F5"/>
    <w:rsid w:val="00AC3DCA"/>
    <w:rsid w:val="00AC69E1"/>
    <w:rsid w:val="00AC7BB5"/>
    <w:rsid w:val="00AD1D18"/>
    <w:rsid w:val="00AD7993"/>
    <w:rsid w:val="00AE0274"/>
    <w:rsid w:val="00AE19AC"/>
    <w:rsid w:val="00AE53D7"/>
    <w:rsid w:val="00AF7704"/>
    <w:rsid w:val="00B00446"/>
    <w:rsid w:val="00B06B51"/>
    <w:rsid w:val="00B07031"/>
    <w:rsid w:val="00B13380"/>
    <w:rsid w:val="00B214BA"/>
    <w:rsid w:val="00B31809"/>
    <w:rsid w:val="00B3192B"/>
    <w:rsid w:val="00B33EA5"/>
    <w:rsid w:val="00B45034"/>
    <w:rsid w:val="00B46DD5"/>
    <w:rsid w:val="00B515A5"/>
    <w:rsid w:val="00B53D2F"/>
    <w:rsid w:val="00B55355"/>
    <w:rsid w:val="00B615C1"/>
    <w:rsid w:val="00B7284B"/>
    <w:rsid w:val="00B85D53"/>
    <w:rsid w:val="00B86E82"/>
    <w:rsid w:val="00B9263E"/>
    <w:rsid w:val="00B94892"/>
    <w:rsid w:val="00BA572C"/>
    <w:rsid w:val="00BB71AB"/>
    <w:rsid w:val="00BC147F"/>
    <w:rsid w:val="00BC22CA"/>
    <w:rsid w:val="00BC2556"/>
    <w:rsid w:val="00BC7FC1"/>
    <w:rsid w:val="00BE370D"/>
    <w:rsid w:val="00BF1893"/>
    <w:rsid w:val="00BF3C19"/>
    <w:rsid w:val="00BF4A7A"/>
    <w:rsid w:val="00BF4C11"/>
    <w:rsid w:val="00BF53F3"/>
    <w:rsid w:val="00BF7DA9"/>
    <w:rsid w:val="00C02E7D"/>
    <w:rsid w:val="00C0358D"/>
    <w:rsid w:val="00C10464"/>
    <w:rsid w:val="00C10E17"/>
    <w:rsid w:val="00C13292"/>
    <w:rsid w:val="00C22CF2"/>
    <w:rsid w:val="00C34E5E"/>
    <w:rsid w:val="00C454D2"/>
    <w:rsid w:val="00C461F9"/>
    <w:rsid w:val="00C4689A"/>
    <w:rsid w:val="00C46F03"/>
    <w:rsid w:val="00C5649D"/>
    <w:rsid w:val="00C62B1D"/>
    <w:rsid w:val="00C63E5C"/>
    <w:rsid w:val="00C65166"/>
    <w:rsid w:val="00C65DC4"/>
    <w:rsid w:val="00C70AC0"/>
    <w:rsid w:val="00C81B10"/>
    <w:rsid w:val="00C83AF4"/>
    <w:rsid w:val="00C844E7"/>
    <w:rsid w:val="00C8623E"/>
    <w:rsid w:val="00C92AEC"/>
    <w:rsid w:val="00C93C7E"/>
    <w:rsid w:val="00C96CB3"/>
    <w:rsid w:val="00C97C08"/>
    <w:rsid w:val="00CA2EF9"/>
    <w:rsid w:val="00CB09CA"/>
    <w:rsid w:val="00CB2C67"/>
    <w:rsid w:val="00CC1E6A"/>
    <w:rsid w:val="00CC6BF3"/>
    <w:rsid w:val="00CD475A"/>
    <w:rsid w:val="00CD49A2"/>
    <w:rsid w:val="00CD4B41"/>
    <w:rsid w:val="00CD6524"/>
    <w:rsid w:val="00CD74B0"/>
    <w:rsid w:val="00CD7A0B"/>
    <w:rsid w:val="00CE16FB"/>
    <w:rsid w:val="00CE7D85"/>
    <w:rsid w:val="00CF202D"/>
    <w:rsid w:val="00CF3C77"/>
    <w:rsid w:val="00CF6179"/>
    <w:rsid w:val="00D07EF5"/>
    <w:rsid w:val="00D16935"/>
    <w:rsid w:val="00D21C85"/>
    <w:rsid w:val="00D30653"/>
    <w:rsid w:val="00D32CD7"/>
    <w:rsid w:val="00D35251"/>
    <w:rsid w:val="00D40F28"/>
    <w:rsid w:val="00D42087"/>
    <w:rsid w:val="00D42DE5"/>
    <w:rsid w:val="00D5166C"/>
    <w:rsid w:val="00D62610"/>
    <w:rsid w:val="00D6375D"/>
    <w:rsid w:val="00D65213"/>
    <w:rsid w:val="00D702BA"/>
    <w:rsid w:val="00D85B1B"/>
    <w:rsid w:val="00D861BB"/>
    <w:rsid w:val="00D877F4"/>
    <w:rsid w:val="00DA29C2"/>
    <w:rsid w:val="00DA3702"/>
    <w:rsid w:val="00DB335F"/>
    <w:rsid w:val="00DB6FFC"/>
    <w:rsid w:val="00DC0E60"/>
    <w:rsid w:val="00DD3064"/>
    <w:rsid w:val="00DE14AC"/>
    <w:rsid w:val="00DE4A62"/>
    <w:rsid w:val="00DE56F0"/>
    <w:rsid w:val="00DF4016"/>
    <w:rsid w:val="00DF5802"/>
    <w:rsid w:val="00DF7FFD"/>
    <w:rsid w:val="00E002B5"/>
    <w:rsid w:val="00E01E27"/>
    <w:rsid w:val="00E05F3C"/>
    <w:rsid w:val="00E06A1C"/>
    <w:rsid w:val="00E25FFB"/>
    <w:rsid w:val="00E26E80"/>
    <w:rsid w:val="00E30618"/>
    <w:rsid w:val="00E32AC7"/>
    <w:rsid w:val="00E36D84"/>
    <w:rsid w:val="00E4610B"/>
    <w:rsid w:val="00E517DA"/>
    <w:rsid w:val="00E51F4F"/>
    <w:rsid w:val="00E53B9F"/>
    <w:rsid w:val="00E5413B"/>
    <w:rsid w:val="00E55B89"/>
    <w:rsid w:val="00E6221F"/>
    <w:rsid w:val="00E63284"/>
    <w:rsid w:val="00E6530E"/>
    <w:rsid w:val="00E65511"/>
    <w:rsid w:val="00E765D7"/>
    <w:rsid w:val="00E9459C"/>
    <w:rsid w:val="00EA1AB1"/>
    <w:rsid w:val="00EA2F74"/>
    <w:rsid w:val="00EA381D"/>
    <w:rsid w:val="00EB6CA8"/>
    <w:rsid w:val="00EC64E7"/>
    <w:rsid w:val="00ED0708"/>
    <w:rsid w:val="00ED4778"/>
    <w:rsid w:val="00ED71DA"/>
    <w:rsid w:val="00EE07D2"/>
    <w:rsid w:val="00EE1F63"/>
    <w:rsid w:val="00EF4CE1"/>
    <w:rsid w:val="00F0685E"/>
    <w:rsid w:val="00F10430"/>
    <w:rsid w:val="00F36683"/>
    <w:rsid w:val="00F412DF"/>
    <w:rsid w:val="00F420A4"/>
    <w:rsid w:val="00F431D1"/>
    <w:rsid w:val="00F45A95"/>
    <w:rsid w:val="00F45B0A"/>
    <w:rsid w:val="00F46368"/>
    <w:rsid w:val="00F47C94"/>
    <w:rsid w:val="00F60992"/>
    <w:rsid w:val="00F63ECB"/>
    <w:rsid w:val="00F66559"/>
    <w:rsid w:val="00F70423"/>
    <w:rsid w:val="00F73C43"/>
    <w:rsid w:val="00F77476"/>
    <w:rsid w:val="00F814E7"/>
    <w:rsid w:val="00F8528C"/>
    <w:rsid w:val="00FA1C97"/>
    <w:rsid w:val="00FA7E7E"/>
    <w:rsid w:val="00FC28DC"/>
    <w:rsid w:val="00FE170C"/>
    <w:rsid w:val="00FE614B"/>
    <w:rsid w:val="00FF03CA"/>
    <w:rsid w:val="00FF0642"/>
    <w:rsid w:val="00FF1CDE"/>
    <w:rsid w:val="00FF22A2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BE844F"/>
  <w15:docId w15:val="{688138E2-DEEF-4C99-BFEA-7731A771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A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5F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5F13"/>
  </w:style>
  <w:style w:type="paragraph" w:styleId="a6">
    <w:name w:val="footer"/>
    <w:basedOn w:val="a"/>
    <w:link w:val="a7"/>
    <w:uiPriority w:val="99"/>
    <w:unhideWhenUsed/>
    <w:rsid w:val="00525F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5F13"/>
  </w:style>
  <w:style w:type="paragraph" w:styleId="Web">
    <w:name w:val="Normal (Web)"/>
    <w:basedOn w:val="a"/>
    <w:uiPriority w:val="99"/>
    <w:unhideWhenUsed/>
    <w:rsid w:val="009978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603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03F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F4948"/>
  </w:style>
  <w:style w:type="character" w:styleId="ab">
    <w:name w:val="annotation reference"/>
    <w:basedOn w:val="a0"/>
    <w:uiPriority w:val="99"/>
    <w:semiHidden/>
    <w:unhideWhenUsed/>
    <w:rsid w:val="00D6375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6375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6375D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375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637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2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14226-AD8D-4EDF-8419-2C150FD03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52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荷均</dc:creator>
  <cp:keywords/>
  <dc:description/>
  <cp:lastModifiedBy>稲荷 均</cp:lastModifiedBy>
  <cp:revision>9</cp:revision>
  <cp:lastPrinted>2018-10-15T05:06:00Z</cp:lastPrinted>
  <dcterms:created xsi:type="dcterms:W3CDTF">2020-06-25T11:32:00Z</dcterms:created>
  <dcterms:modified xsi:type="dcterms:W3CDTF">2020-09-17T08:42:00Z</dcterms:modified>
</cp:coreProperties>
</file>